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1FA7BF" w14:textId="31E8CA67" w:rsidR="00E40677" w:rsidRPr="0031431B" w:rsidRDefault="00DD35B7" w:rsidP="00A07B2F">
      <w:pPr>
        <w:spacing w:after="0" w:line="240" w:lineRule="auto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 xml:space="preserve">Revealing spatial and temporal </w:t>
      </w:r>
      <w:r w:rsidR="00D92E7B">
        <w:rPr>
          <w:rFonts w:ascii="Times New Roman" w:hAnsi="Times New Roman" w:cs="Times New Roman"/>
          <w:sz w:val="32"/>
          <w:szCs w:val="32"/>
        </w:rPr>
        <w:t>patterns of cell death, glia</w:t>
      </w:r>
      <w:r w:rsidR="00922D63">
        <w:rPr>
          <w:rFonts w:ascii="Times New Roman" w:hAnsi="Times New Roman" w:cs="Times New Roman"/>
          <w:sz w:val="32"/>
          <w:szCs w:val="32"/>
        </w:rPr>
        <w:t>l</w:t>
      </w:r>
      <w:r>
        <w:rPr>
          <w:rFonts w:ascii="Times New Roman" w:hAnsi="Times New Roman" w:cs="Times New Roman"/>
          <w:sz w:val="32"/>
          <w:szCs w:val="32"/>
        </w:rPr>
        <w:t xml:space="preserve"> proliferation, and blood-brain barrier dysfunction around implanted intracortical neural interfaces </w:t>
      </w:r>
    </w:p>
    <w:p w14:paraId="46732E44" w14:textId="77777777" w:rsidR="00E40677" w:rsidRPr="0031431B" w:rsidRDefault="00E40677" w:rsidP="00E406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C2C569" w14:textId="43C64BBD" w:rsidR="00E40677" w:rsidRPr="0031431B" w:rsidRDefault="00E40677" w:rsidP="00E406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431B">
        <w:rPr>
          <w:rFonts w:ascii="Times New Roman" w:hAnsi="Times New Roman" w:cs="Times New Roman"/>
          <w:sz w:val="24"/>
          <w:szCs w:val="24"/>
        </w:rPr>
        <w:t>Steven M</w:t>
      </w:r>
      <w:r w:rsidR="00DC1675">
        <w:rPr>
          <w:rFonts w:ascii="Times New Roman" w:hAnsi="Times New Roman" w:cs="Times New Roman"/>
          <w:sz w:val="24"/>
          <w:szCs w:val="24"/>
        </w:rPr>
        <w:t>.</w:t>
      </w:r>
      <w:r w:rsidRPr="0031431B">
        <w:rPr>
          <w:rFonts w:ascii="Times New Roman" w:hAnsi="Times New Roman" w:cs="Times New Roman"/>
          <w:sz w:val="24"/>
          <w:szCs w:val="24"/>
        </w:rPr>
        <w:t xml:space="preserve"> Wellman</w:t>
      </w:r>
      <w:r w:rsidRPr="0031431B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="00C05310" w:rsidRPr="0031431B">
        <w:rPr>
          <w:rFonts w:ascii="Times New Roman" w:hAnsi="Times New Roman" w:cs="Times New Roman"/>
          <w:sz w:val="24"/>
          <w:szCs w:val="24"/>
        </w:rPr>
        <w:t>, Lehong Li</w:t>
      </w:r>
      <w:r w:rsidR="00C05310" w:rsidRPr="0031431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25A39" w:rsidRPr="0031431B">
        <w:rPr>
          <w:rFonts w:ascii="Times New Roman" w:hAnsi="Times New Roman" w:cs="Times New Roman"/>
          <w:sz w:val="24"/>
          <w:szCs w:val="24"/>
        </w:rPr>
        <w:t>,</w:t>
      </w:r>
      <w:r w:rsidR="008503B8" w:rsidRPr="0031431B">
        <w:rPr>
          <w:rFonts w:ascii="Times New Roman" w:hAnsi="Times New Roman" w:cs="Times New Roman"/>
          <w:sz w:val="24"/>
          <w:szCs w:val="24"/>
        </w:rPr>
        <w:t xml:space="preserve"> Yalikun</w:t>
      </w:r>
      <w:r w:rsidR="008D570D">
        <w:rPr>
          <w:rFonts w:ascii="Times New Roman" w:hAnsi="Times New Roman" w:cs="Times New Roman"/>
          <w:sz w:val="24"/>
          <w:szCs w:val="24"/>
        </w:rPr>
        <w:t xml:space="preserve"> Yaxiaer</w:t>
      </w:r>
      <w:r w:rsidR="00407B17" w:rsidRPr="00407B1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8503B8" w:rsidRPr="0031431B">
        <w:rPr>
          <w:rFonts w:ascii="Times New Roman" w:hAnsi="Times New Roman" w:cs="Times New Roman"/>
          <w:sz w:val="24"/>
          <w:szCs w:val="24"/>
        </w:rPr>
        <w:t>,</w:t>
      </w:r>
      <w:r w:rsidR="00225A39" w:rsidRPr="0031431B">
        <w:rPr>
          <w:rFonts w:ascii="Times New Roman" w:hAnsi="Times New Roman" w:cs="Times New Roman"/>
          <w:sz w:val="24"/>
          <w:szCs w:val="24"/>
        </w:rPr>
        <w:t xml:space="preserve"> </w:t>
      </w:r>
      <w:r w:rsidR="00E968A9" w:rsidRPr="0031431B">
        <w:rPr>
          <w:rFonts w:ascii="Times New Roman" w:hAnsi="Times New Roman" w:cs="Times New Roman"/>
          <w:sz w:val="24"/>
          <w:szCs w:val="24"/>
        </w:rPr>
        <w:t>Ingrid McNamara</w:t>
      </w:r>
      <w:r w:rsidR="00E968A9" w:rsidRPr="0031431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968A9" w:rsidRPr="0031431B">
        <w:rPr>
          <w:rFonts w:ascii="Times New Roman" w:hAnsi="Times New Roman" w:cs="Times New Roman"/>
          <w:sz w:val="24"/>
          <w:szCs w:val="24"/>
        </w:rPr>
        <w:t xml:space="preserve">, </w:t>
      </w:r>
      <w:r w:rsidRPr="0031431B">
        <w:rPr>
          <w:rFonts w:ascii="Times New Roman" w:hAnsi="Times New Roman" w:cs="Times New Roman"/>
          <w:sz w:val="24"/>
          <w:szCs w:val="24"/>
        </w:rPr>
        <w:t>Takashi D</w:t>
      </w:r>
      <w:r w:rsidR="00DC1675">
        <w:rPr>
          <w:rFonts w:ascii="Times New Roman" w:hAnsi="Times New Roman" w:cs="Times New Roman"/>
          <w:sz w:val="24"/>
          <w:szCs w:val="24"/>
        </w:rPr>
        <w:t>.</w:t>
      </w:r>
      <w:r w:rsidRPr="0031431B">
        <w:rPr>
          <w:rFonts w:ascii="Times New Roman" w:hAnsi="Times New Roman" w:cs="Times New Roman"/>
          <w:sz w:val="24"/>
          <w:szCs w:val="24"/>
        </w:rPr>
        <w:t>Y</w:t>
      </w:r>
      <w:r w:rsidR="00DC1675">
        <w:rPr>
          <w:rFonts w:ascii="Times New Roman" w:hAnsi="Times New Roman" w:cs="Times New Roman"/>
          <w:sz w:val="24"/>
          <w:szCs w:val="24"/>
        </w:rPr>
        <w:t>.</w:t>
      </w:r>
      <w:r w:rsidRPr="0031431B">
        <w:rPr>
          <w:rFonts w:ascii="Times New Roman" w:hAnsi="Times New Roman" w:cs="Times New Roman"/>
          <w:sz w:val="24"/>
          <w:szCs w:val="24"/>
        </w:rPr>
        <w:t xml:space="preserve"> Kozai</w:t>
      </w:r>
      <w:r w:rsidR="00407B17">
        <w:rPr>
          <w:rFonts w:ascii="Times New Roman" w:hAnsi="Times New Roman" w:cs="Times New Roman"/>
          <w:sz w:val="24"/>
          <w:szCs w:val="24"/>
          <w:vertAlign w:val="superscript"/>
        </w:rPr>
        <w:t>1,2,4,5,6</w:t>
      </w:r>
      <w:r w:rsidR="0031431B">
        <w:rPr>
          <w:rFonts w:ascii="Times New Roman" w:hAnsi="Times New Roman" w:cs="Times New Roman"/>
          <w:sz w:val="24"/>
          <w:szCs w:val="24"/>
        </w:rPr>
        <w:t>*</w:t>
      </w:r>
    </w:p>
    <w:p w14:paraId="0A1C3DC4" w14:textId="77777777" w:rsidR="00E40677" w:rsidRPr="0031431B" w:rsidRDefault="00E40677" w:rsidP="00E40677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87A3BE7" w14:textId="452CE097" w:rsidR="00E40677" w:rsidRPr="0031431B" w:rsidRDefault="00E40677" w:rsidP="00E406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431B">
        <w:rPr>
          <w:rFonts w:ascii="Times New Roman" w:hAnsi="Times New Roman" w:cs="Times New Roman"/>
          <w:sz w:val="24"/>
          <w:szCs w:val="24"/>
        </w:rPr>
        <w:t>Department of Bioengineering, University of Pittsburgh</w:t>
      </w:r>
      <w:r w:rsidR="0031431B">
        <w:rPr>
          <w:rFonts w:ascii="Times New Roman" w:hAnsi="Times New Roman" w:cs="Times New Roman"/>
          <w:sz w:val="24"/>
          <w:szCs w:val="24"/>
        </w:rPr>
        <w:t>, Pittsburgh, PA</w:t>
      </w:r>
    </w:p>
    <w:p w14:paraId="0458F380" w14:textId="77777777" w:rsidR="00E40677" w:rsidRPr="0031431B" w:rsidRDefault="00E40677" w:rsidP="00E406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431B">
        <w:rPr>
          <w:rFonts w:ascii="Times New Roman" w:hAnsi="Times New Roman" w:cs="Times New Roman"/>
          <w:sz w:val="24"/>
          <w:szCs w:val="24"/>
        </w:rPr>
        <w:t>Center for the Basis of Neural Cognition</w:t>
      </w:r>
      <w:r w:rsidR="00E968A9" w:rsidRPr="0031431B">
        <w:rPr>
          <w:rFonts w:ascii="Times New Roman" w:hAnsi="Times New Roman" w:cs="Times New Roman"/>
          <w:sz w:val="24"/>
          <w:szCs w:val="24"/>
        </w:rPr>
        <w:t>, Pittsburgh, PA</w:t>
      </w:r>
    </w:p>
    <w:p w14:paraId="656040D4" w14:textId="1271A87F" w:rsidR="00407B17" w:rsidRDefault="00407B17" w:rsidP="00E406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berly College of Science, Pennsylvania State University, University Park, PA</w:t>
      </w:r>
    </w:p>
    <w:p w14:paraId="63821C3C" w14:textId="00FD0763" w:rsidR="00E40677" w:rsidRPr="0031431B" w:rsidRDefault="00E40677" w:rsidP="00E406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431B">
        <w:rPr>
          <w:rFonts w:ascii="Times New Roman" w:hAnsi="Times New Roman" w:cs="Times New Roman"/>
          <w:sz w:val="24"/>
          <w:szCs w:val="24"/>
        </w:rPr>
        <w:t>Center for Neuroscience, University of Pittsburgh</w:t>
      </w:r>
      <w:r w:rsidR="0031431B">
        <w:rPr>
          <w:rFonts w:ascii="Times New Roman" w:hAnsi="Times New Roman" w:cs="Times New Roman"/>
          <w:sz w:val="24"/>
          <w:szCs w:val="24"/>
        </w:rPr>
        <w:t>, Pittsburgh, PA</w:t>
      </w:r>
    </w:p>
    <w:p w14:paraId="1182267B" w14:textId="0611029D" w:rsidR="00E40677" w:rsidRPr="0031431B" w:rsidRDefault="00E40677" w:rsidP="00E406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431B">
        <w:rPr>
          <w:rFonts w:ascii="Times New Roman" w:hAnsi="Times New Roman" w:cs="Times New Roman"/>
          <w:sz w:val="24"/>
          <w:szCs w:val="24"/>
        </w:rPr>
        <w:t>McGowan Institute of Regenerative Medicine, University of Pittsburgh</w:t>
      </w:r>
      <w:r w:rsidR="0031431B">
        <w:rPr>
          <w:rFonts w:ascii="Times New Roman" w:hAnsi="Times New Roman" w:cs="Times New Roman"/>
          <w:sz w:val="24"/>
          <w:szCs w:val="24"/>
        </w:rPr>
        <w:t>, Pittsburgh, PA</w:t>
      </w:r>
    </w:p>
    <w:p w14:paraId="490AF9C0" w14:textId="559DE381" w:rsidR="00E40677" w:rsidRPr="0031431B" w:rsidRDefault="00E40677" w:rsidP="00E406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431B">
        <w:rPr>
          <w:rFonts w:ascii="Times New Roman" w:hAnsi="Times New Roman" w:cs="Times New Roman"/>
          <w:sz w:val="24"/>
          <w:szCs w:val="24"/>
        </w:rPr>
        <w:t>NeuroTech Center, University of Pittsburgh Brain Institute</w:t>
      </w:r>
      <w:r w:rsidR="0031431B">
        <w:rPr>
          <w:rFonts w:ascii="Times New Roman" w:hAnsi="Times New Roman" w:cs="Times New Roman"/>
          <w:sz w:val="24"/>
          <w:szCs w:val="24"/>
        </w:rPr>
        <w:t>, Pittsburgh, PA</w:t>
      </w:r>
    </w:p>
    <w:p w14:paraId="451C1603" w14:textId="77777777" w:rsidR="00E40677" w:rsidRPr="0031431B" w:rsidRDefault="00E40677" w:rsidP="00E4067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A22A2EF" w14:textId="77777777" w:rsidR="002C15D1" w:rsidRDefault="00A07B2F" w:rsidP="00E406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07B2F">
        <w:rPr>
          <w:rFonts w:ascii="Times New Roman" w:hAnsi="Times New Roman" w:cs="Times New Roman"/>
          <w:sz w:val="24"/>
          <w:szCs w:val="24"/>
        </w:rPr>
        <w:t xml:space="preserve">*Correspondence: </w:t>
      </w:r>
    </w:p>
    <w:p w14:paraId="7A7C382F" w14:textId="13B92E5A" w:rsidR="002C15D1" w:rsidRDefault="002C15D1" w:rsidP="00E406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kashi D.Y. Kozai</w:t>
      </w:r>
    </w:p>
    <w:p w14:paraId="52F70E5B" w14:textId="4DD188DC" w:rsidR="00A826ED" w:rsidRDefault="00A07B2F" w:rsidP="00E406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07B2F">
        <w:rPr>
          <w:rFonts w:ascii="Times New Roman" w:hAnsi="Times New Roman" w:cs="Times New Roman"/>
          <w:sz w:val="24"/>
          <w:szCs w:val="24"/>
        </w:rPr>
        <w:t>tdk18@pitt.edu</w:t>
      </w:r>
    </w:p>
    <w:p w14:paraId="4D997917" w14:textId="77777777" w:rsidR="00A07B2F" w:rsidRDefault="00A07B2F" w:rsidP="00E4067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59A271F" w14:textId="24989222" w:rsidR="0031431B" w:rsidRPr="0031431B" w:rsidRDefault="0031431B" w:rsidP="00E406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431B">
        <w:rPr>
          <w:rFonts w:ascii="Times New Roman" w:hAnsi="Times New Roman" w:cs="Times New Roman"/>
          <w:sz w:val="24"/>
          <w:szCs w:val="24"/>
        </w:rPr>
        <w:t>Keywords:</w:t>
      </w:r>
      <w:r>
        <w:rPr>
          <w:rFonts w:ascii="Times New Roman" w:hAnsi="Times New Roman" w:cs="Times New Roman"/>
          <w:sz w:val="24"/>
          <w:szCs w:val="24"/>
        </w:rPr>
        <w:t xml:space="preserve"> Oligodendrocyte</w:t>
      </w:r>
      <w:r w:rsidR="00BE6B9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 NG2 glia, pericytes,</w:t>
      </w:r>
      <w:r w:rsidR="00BE6B9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issue-electrode interface, </w:t>
      </w:r>
      <w:r w:rsidR="00BE6B9D">
        <w:rPr>
          <w:rFonts w:ascii="Times New Roman" w:hAnsi="Times New Roman" w:cs="Times New Roman"/>
          <w:sz w:val="24"/>
          <w:szCs w:val="24"/>
        </w:rPr>
        <w:t xml:space="preserve">neurodegeneration, gliosis, </w:t>
      </w:r>
      <w:r w:rsidR="00DD35B7">
        <w:rPr>
          <w:rFonts w:ascii="Times New Roman" w:hAnsi="Times New Roman" w:cs="Times New Roman"/>
          <w:sz w:val="24"/>
          <w:szCs w:val="24"/>
        </w:rPr>
        <w:t>glial cell division</w:t>
      </w:r>
      <w:r w:rsidR="009A18C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inflammation</w:t>
      </w:r>
    </w:p>
    <w:p w14:paraId="25DBA2AF" w14:textId="77777777" w:rsidR="0031431B" w:rsidRPr="0031431B" w:rsidRDefault="0031431B" w:rsidP="00E4067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AEE8E66" w14:textId="64C38677" w:rsidR="00A826ED" w:rsidRPr="0031431B" w:rsidRDefault="0031431B" w:rsidP="00E406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431B">
        <w:rPr>
          <w:rFonts w:ascii="Times New Roman" w:hAnsi="Times New Roman" w:cs="Times New Roman"/>
          <w:sz w:val="24"/>
          <w:szCs w:val="24"/>
        </w:rPr>
        <w:t>Number of words:</w:t>
      </w:r>
      <w:r w:rsidR="0045059E">
        <w:rPr>
          <w:rFonts w:ascii="Times New Roman" w:hAnsi="Times New Roman" w:cs="Times New Roman"/>
          <w:sz w:val="24"/>
          <w:szCs w:val="24"/>
        </w:rPr>
        <w:t xml:space="preserve"> ~</w:t>
      </w:r>
      <w:r w:rsidR="00556098">
        <w:rPr>
          <w:rFonts w:ascii="Times New Roman" w:hAnsi="Times New Roman" w:cs="Times New Roman"/>
          <w:sz w:val="24"/>
          <w:szCs w:val="24"/>
        </w:rPr>
        <w:t>7</w:t>
      </w:r>
      <w:r w:rsidR="0045059E">
        <w:rPr>
          <w:rFonts w:ascii="Times New Roman" w:hAnsi="Times New Roman" w:cs="Times New Roman"/>
          <w:sz w:val="24"/>
          <w:szCs w:val="24"/>
        </w:rPr>
        <w:t>,</w:t>
      </w:r>
      <w:r w:rsidR="00556098">
        <w:rPr>
          <w:rFonts w:ascii="Times New Roman" w:hAnsi="Times New Roman" w:cs="Times New Roman"/>
          <w:sz w:val="24"/>
          <w:szCs w:val="24"/>
        </w:rPr>
        <w:t>0</w:t>
      </w:r>
      <w:r w:rsidR="0045059E">
        <w:rPr>
          <w:rFonts w:ascii="Times New Roman" w:hAnsi="Times New Roman" w:cs="Times New Roman"/>
          <w:sz w:val="24"/>
          <w:szCs w:val="24"/>
        </w:rPr>
        <w:t>00 words</w:t>
      </w:r>
    </w:p>
    <w:p w14:paraId="6CFCC370" w14:textId="78D73CB6" w:rsidR="0031431B" w:rsidRPr="0031431B" w:rsidRDefault="0031431B" w:rsidP="00E406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431B">
        <w:rPr>
          <w:rFonts w:ascii="Times New Roman" w:hAnsi="Times New Roman" w:cs="Times New Roman"/>
          <w:sz w:val="24"/>
          <w:szCs w:val="24"/>
        </w:rPr>
        <w:t xml:space="preserve">Number of figures: </w:t>
      </w:r>
      <w:r w:rsidR="00556098">
        <w:rPr>
          <w:rFonts w:ascii="Times New Roman" w:hAnsi="Times New Roman" w:cs="Times New Roman"/>
          <w:sz w:val="24"/>
          <w:szCs w:val="24"/>
        </w:rPr>
        <w:t>22</w:t>
      </w:r>
      <w:r w:rsidR="00B111FF" w:rsidRPr="0031431B">
        <w:rPr>
          <w:rFonts w:ascii="Times New Roman" w:hAnsi="Times New Roman" w:cs="Times New Roman"/>
          <w:sz w:val="24"/>
          <w:szCs w:val="24"/>
        </w:rPr>
        <w:t xml:space="preserve"> </w:t>
      </w:r>
      <w:r w:rsidRPr="0031431B">
        <w:rPr>
          <w:rFonts w:ascii="Times New Roman" w:hAnsi="Times New Roman" w:cs="Times New Roman"/>
          <w:sz w:val="24"/>
          <w:szCs w:val="24"/>
        </w:rPr>
        <w:t>(1 table</w:t>
      </w:r>
      <w:r w:rsidR="00556098">
        <w:rPr>
          <w:rFonts w:ascii="Times New Roman" w:hAnsi="Times New Roman" w:cs="Times New Roman"/>
          <w:sz w:val="24"/>
          <w:szCs w:val="24"/>
        </w:rPr>
        <w:t xml:space="preserve">, </w:t>
      </w:r>
      <w:r w:rsidR="00B111FF">
        <w:rPr>
          <w:rFonts w:ascii="Times New Roman" w:hAnsi="Times New Roman" w:cs="Times New Roman"/>
          <w:sz w:val="24"/>
          <w:szCs w:val="24"/>
        </w:rPr>
        <w:t>7</w:t>
      </w:r>
      <w:r w:rsidR="00B111FF" w:rsidRPr="0031431B">
        <w:rPr>
          <w:rFonts w:ascii="Times New Roman" w:hAnsi="Times New Roman" w:cs="Times New Roman"/>
          <w:sz w:val="24"/>
          <w:szCs w:val="24"/>
        </w:rPr>
        <w:t xml:space="preserve"> </w:t>
      </w:r>
      <w:r w:rsidRPr="0031431B">
        <w:rPr>
          <w:rFonts w:ascii="Times New Roman" w:hAnsi="Times New Roman" w:cs="Times New Roman"/>
          <w:sz w:val="24"/>
          <w:szCs w:val="24"/>
        </w:rPr>
        <w:t>figures</w:t>
      </w:r>
      <w:r w:rsidR="00556098">
        <w:rPr>
          <w:rFonts w:ascii="Times New Roman" w:hAnsi="Times New Roman" w:cs="Times New Roman"/>
          <w:sz w:val="24"/>
          <w:szCs w:val="24"/>
        </w:rPr>
        <w:t>, 14 supplementary tables</w:t>
      </w:r>
      <w:r w:rsidRPr="0031431B">
        <w:rPr>
          <w:rFonts w:ascii="Times New Roman" w:hAnsi="Times New Roman" w:cs="Times New Roman"/>
          <w:sz w:val="24"/>
          <w:szCs w:val="24"/>
        </w:rPr>
        <w:t>)</w:t>
      </w:r>
    </w:p>
    <w:p w14:paraId="5CD9DAFC" w14:textId="77777777" w:rsidR="00A826ED" w:rsidRPr="0031431B" w:rsidRDefault="00A826ED" w:rsidP="00E4067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CB2E02C" w14:textId="77777777" w:rsidR="00A826ED" w:rsidRPr="0031431B" w:rsidRDefault="00A826ED" w:rsidP="00E4067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54EBDAA" w14:textId="77777777" w:rsidR="00A826ED" w:rsidRPr="0031431B" w:rsidRDefault="00A826ED" w:rsidP="00E4067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8CF201E" w14:textId="77777777" w:rsidR="00A826ED" w:rsidRPr="0031431B" w:rsidRDefault="00A826ED" w:rsidP="00E4067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D0FCDF4" w14:textId="77777777" w:rsidR="00A826ED" w:rsidRPr="0031431B" w:rsidRDefault="00A826ED" w:rsidP="00E4067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25CE62D" w14:textId="77777777" w:rsidR="00A826ED" w:rsidRPr="0031431B" w:rsidRDefault="00A826ED" w:rsidP="00E4067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0F732B4" w14:textId="77777777" w:rsidR="00A826ED" w:rsidRPr="0031431B" w:rsidRDefault="00A826ED" w:rsidP="00E4067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660DB84" w14:textId="77777777" w:rsidR="00A826ED" w:rsidRPr="0031431B" w:rsidRDefault="00A826ED" w:rsidP="00E4067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CD20C4D" w14:textId="77777777" w:rsidR="00A826ED" w:rsidRPr="0031431B" w:rsidRDefault="00A826ED" w:rsidP="00E4067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12ED7E7" w14:textId="77777777" w:rsidR="00A826ED" w:rsidRPr="0031431B" w:rsidRDefault="00A826ED" w:rsidP="00E4067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D1D86C6" w14:textId="77777777" w:rsidR="00A826ED" w:rsidRPr="0031431B" w:rsidRDefault="00A826ED" w:rsidP="00E4067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0C802D7" w14:textId="77777777" w:rsidR="00A826ED" w:rsidRPr="0031431B" w:rsidRDefault="00A826ED" w:rsidP="00E4067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421D2B0" w14:textId="77777777" w:rsidR="00A826ED" w:rsidRPr="0031431B" w:rsidRDefault="00A826ED" w:rsidP="00E4067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09C88F3" w14:textId="77777777" w:rsidR="00A826ED" w:rsidRPr="0031431B" w:rsidRDefault="00A826ED" w:rsidP="00E4067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03E920C" w14:textId="77777777" w:rsidR="00A826ED" w:rsidRPr="0031431B" w:rsidRDefault="00A826ED" w:rsidP="00E4067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B757993" w14:textId="77777777" w:rsidR="00A826ED" w:rsidRPr="0031431B" w:rsidRDefault="00A826ED" w:rsidP="00E4067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4C5E47A" w14:textId="77777777" w:rsidR="00A826ED" w:rsidRPr="0031431B" w:rsidRDefault="00A826ED" w:rsidP="00E4067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6DB1016" w14:textId="77777777" w:rsidR="00A826ED" w:rsidRPr="0031431B" w:rsidRDefault="00A826ED" w:rsidP="00E4067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D04E7D1" w14:textId="77777777" w:rsidR="00A826ED" w:rsidRPr="0031431B" w:rsidRDefault="00A826ED" w:rsidP="00E4067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03E363B" w14:textId="77777777" w:rsidR="00A826ED" w:rsidRPr="0031431B" w:rsidRDefault="00A826ED" w:rsidP="00E4067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DB378A3" w14:textId="77777777" w:rsidR="00A826ED" w:rsidRPr="0031431B" w:rsidRDefault="00A826ED" w:rsidP="00E4067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927BACB" w14:textId="77777777" w:rsidR="00A826ED" w:rsidRPr="0031431B" w:rsidRDefault="00A826ED" w:rsidP="00E4067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435AC5A" w14:textId="77777777" w:rsidR="00A826ED" w:rsidRPr="0031431B" w:rsidRDefault="00A826ED" w:rsidP="00E4067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A21D1C9" w14:textId="77777777" w:rsidR="00A826ED" w:rsidRPr="0031431B" w:rsidRDefault="00A826ED" w:rsidP="00E4067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E79E4BB" w14:textId="77777777" w:rsidR="00A826ED" w:rsidRPr="0031431B" w:rsidRDefault="00A826ED" w:rsidP="00E4067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923F584" w14:textId="77777777" w:rsidR="005C0C0A" w:rsidRDefault="005C0C0A" w:rsidP="00E4067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0233C69" w14:textId="26767E9A" w:rsidR="00140AD7" w:rsidRDefault="005A7445" w:rsidP="005A74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Data</w:t>
      </w:r>
      <w:bookmarkStart w:id="0" w:name="_GoBack"/>
      <w:bookmarkEnd w:id="0"/>
    </w:p>
    <w:p w14:paraId="32D14F7A" w14:textId="77777777" w:rsidR="00140AD7" w:rsidRDefault="00140AD7" w:rsidP="00C50E3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E2D22A" w14:textId="77777777" w:rsidR="00140AD7" w:rsidRDefault="00140AD7" w:rsidP="00C50E3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5100" w:type="dxa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</w:tblGrid>
      <w:tr w:rsidR="00BB1B33" w:rsidRPr="00BB1B33" w14:paraId="46BA65BA" w14:textId="77777777" w:rsidTr="00BB1B33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B487B" w14:textId="77777777" w:rsidR="00BB1B33" w:rsidRPr="00C90849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0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0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88CB2" w14:textId="36A823B1" w:rsidR="00BB1B33" w:rsidRPr="00C90849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0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r w:rsidR="00D50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f </w:t>
            </w:r>
            <w:r w:rsidRPr="00C90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N+Casp3+/Casp3+</w:t>
            </w:r>
          </w:p>
        </w:tc>
      </w:tr>
      <w:tr w:rsidR="00BB1B33" w:rsidRPr="00BB1B33" w14:paraId="2D0335C9" w14:textId="77777777" w:rsidTr="00BB1B33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D5AF9" w14:textId="77777777" w:rsidR="00BB1B33" w:rsidRPr="00C90849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08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7EA76" w14:textId="77777777" w:rsidR="00BB1B33" w:rsidRPr="00C90849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0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A68D7" w14:textId="77777777" w:rsidR="00BB1B33" w:rsidRPr="00C90849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0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4CDE3" w14:textId="77777777" w:rsidR="00BB1B33" w:rsidRPr="00C90849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0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B366A" w14:textId="77777777" w:rsidR="00BB1B33" w:rsidRPr="00C90849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0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</w:tr>
      <w:tr w:rsidR="00BB1B33" w:rsidRPr="00BB1B33" w14:paraId="0A8A2FC5" w14:textId="77777777" w:rsidTr="00BB1B33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191D" w14:textId="77777777" w:rsidR="00BB1B33" w:rsidRPr="00C90849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0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571D" w14:textId="77777777" w:rsidR="00BB1B33" w:rsidRPr="00C90849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0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A477" w14:textId="77777777" w:rsidR="00BB1B33" w:rsidRPr="00C90849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0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9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3428" w14:textId="77777777" w:rsidR="00BB1B33" w:rsidRPr="00C90849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908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23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D4F2" w14:textId="77777777" w:rsidR="00BB1B33" w:rsidRPr="00C90849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908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4707</w:t>
            </w:r>
          </w:p>
        </w:tc>
      </w:tr>
      <w:tr w:rsidR="00BB1B33" w:rsidRPr="00BB1B33" w14:paraId="438FA732" w14:textId="77777777" w:rsidTr="00BB1B33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42C0" w14:textId="77777777" w:rsidR="00BB1B33" w:rsidRPr="00C90849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0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A3B5" w14:textId="77777777" w:rsidR="00BB1B33" w:rsidRPr="00C90849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0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9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1639" w14:textId="77777777" w:rsidR="00BB1B33" w:rsidRPr="00C90849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0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3669" w14:textId="77777777" w:rsidR="00BB1B33" w:rsidRPr="00C90849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908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36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52B4" w14:textId="77777777" w:rsidR="00BB1B33" w:rsidRPr="00C90849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908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4092</w:t>
            </w:r>
          </w:p>
        </w:tc>
      </w:tr>
      <w:tr w:rsidR="00BB1B33" w:rsidRPr="00BB1B33" w14:paraId="20A687B3" w14:textId="77777777" w:rsidTr="00BB1B33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00E7" w14:textId="77777777" w:rsidR="00BB1B33" w:rsidRPr="00C90849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0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92A8" w14:textId="77777777" w:rsidR="00BB1B33" w:rsidRPr="00C90849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908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23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10DE" w14:textId="77777777" w:rsidR="00BB1B33" w:rsidRPr="00C90849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908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36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0CAF" w14:textId="77777777" w:rsidR="00BB1B33" w:rsidRPr="00C90849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0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6F1D" w14:textId="77777777" w:rsidR="00BB1B33" w:rsidRPr="00C90849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0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283</w:t>
            </w:r>
          </w:p>
        </w:tc>
      </w:tr>
      <w:tr w:rsidR="00BB1B33" w:rsidRPr="00BB1B33" w14:paraId="5AD7537B" w14:textId="77777777" w:rsidTr="00BB1B33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0A18A" w14:textId="77777777" w:rsidR="00BB1B33" w:rsidRPr="00C90849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0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1F7DC" w14:textId="77777777" w:rsidR="00BB1B33" w:rsidRPr="00C90849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908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47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E8CC2" w14:textId="77777777" w:rsidR="00BB1B33" w:rsidRPr="00C90849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908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40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AE682" w14:textId="77777777" w:rsidR="00BB1B33" w:rsidRPr="00C90849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0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2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A08FB" w14:textId="77777777" w:rsidR="00BB1B33" w:rsidRPr="00C90849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0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</w:tbl>
    <w:p w14:paraId="65849DD0" w14:textId="00D500D0" w:rsidR="00BB1B33" w:rsidRDefault="00BB1B33" w:rsidP="00C50E3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0849">
        <w:rPr>
          <w:rFonts w:ascii="Times New Roman" w:hAnsi="Times New Roman" w:cs="Times New Roman"/>
          <w:b/>
          <w:sz w:val="24"/>
          <w:szCs w:val="24"/>
        </w:rPr>
        <w:t>Supplementary Table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54419">
        <w:rPr>
          <w:rFonts w:ascii="Times New Roman" w:hAnsi="Times New Roman" w:cs="Times New Roman"/>
          <w:sz w:val="24"/>
          <w:szCs w:val="24"/>
        </w:rPr>
        <w:t>Results of unequal variance t-test</w:t>
      </w:r>
      <w:r>
        <w:rPr>
          <w:rFonts w:ascii="Times New Roman" w:hAnsi="Times New Roman" w:cs="Times New Roman"/>
          <w:sz w:val="24"/>
          <w:szCs w:val="24"/>
        </w:rPr>
        <w:t xml:space="preserve"> of percent of Caspase-3+ cells which are NeuN+ over 1, 3, 7, and 28 dpi (days post-insertion); significance </w:t>
      </w:r>
      <w:r>
        <w:rPr>
          <w:rFonts w:ascii="Times New Roman" w:hAnsi="Times New Roman" w:cs="Times New Roman"/>
          <w:i/>
          <w:sz w:val="24"/>
          <w:szCs w:val="24"/>
        </w:rPr>
        <w:t>p&lt;</w:t>
      </w:r>
      <w:r>
        <w:rPr>
          <w:rFonts w:ascii="Times New Roman" w:hAnsi="Times New Roman" w:cs="Times New Roman"/>
          <w:sz w:val="24"/>
          <w:szCs w:val="24"/>
        </w:rPr>
        <w:t xml:space="preserve">0.05;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3 per time point. Significant p-values are bolded and italicized.</w:t>
      </w:r>
    </w:p>
    <w:p w14:paraId="77636FF9" w14:textId="77777777" w:rsidR="00BB1B33" w:rsidRDefault="00BB1B33" w:rsidP="00C50E3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860191" w14:textId="77777777" w:rsidR="00BB1B33" w:rsidRDefault="00BB1B33" w:rsidP="00C50E3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8242" w:type="dxa"/>
        <w:tblLook w:val="04A0" w:firstRow="1" w:lastRow="0" w:firstColumn="1" w:lastColumn="0" w:noHBand="0" w:noVBand="1"/>
      </w:tblPr>
      <w:tblGrid>
        <w:gridCol w:w="3140"/>
        <w:gridCol w:w="838"/>
        <w:gridCol w:w="1066"/>
        <w:gridCol w:w="1066"/>
        <w:gridCol w:w="1066"/>
        <w:gridCol w:w="1066"/>
      </w:tblGrid>
      <w:tr w:rsidR="00BB1B33" w:rsidRPr="00BB1B33" w14:paraId="229F9676" w14:textId="77777777" w:rsidTr="00BB1B33">
        <w:trPr>
          <w:trHeight w:val="31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0AC0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65033" w14:textId="278C08DE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D50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</w:t>
            </w: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euN+Casp3+/NeuN+</w:t>
            </w:r>
          </w:p>
        </w:tc>
      </w:tr>
      <w:tr w:rsidR="00BB1B33" w:rsidRPr="00BB1B33" w14:paraId="5592D0D0" w14:textId="77777777" w:rsidTr="00BB1B33">
        <w:trPr>
          <w:trHeight w:val="318"/>
        </w:trPr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BEFDA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D66DE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04956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A374B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803EC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B601A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</w:tr>
      <w:tr w:rsidR="00BB1B33" w:rsidRPr="00BB1B33" w14:paraId="505CD22C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8FB4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50 µm from probe hol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EBEB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7634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8EF1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9C86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0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ACF3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4647</w:t>
            </w:r>
          </w:p>
        </w:tc>
      </w:tr>
      <w:tr w:rsidR="00BB1B33" w:rsidRPr="00BB1B33" w14:paraId="1796FC56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D168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3A15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ED0E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F91F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D53B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5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1065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3972</w:t>
            </w:r>
          </w:p>
        </w:tc>
      </w:tr>
      <w:tr w:rsidR="00BB1B33" w:rsidRPr="00BB1B33" w14:paraId="6A92A1A7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3CA5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51C5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C583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0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0F5A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5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C496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A6FB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226</w:t>
            </w:r>
          </w:p>
        </w:tc>
      </w:tr>
      <w:tr w:rsidR="00BB1B33" w:rsidRPr="00BB1B33" w14:paraId="76E05D31" w14:textId="77777777" w:rsidTr="00BB1B33">
        <w:trPr>
          <w:trHeight w:val="318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085E5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D7032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5E503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464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F7C6F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397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567B8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22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8DCEE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BB1B33" w:rsidRPr="00BB1B33" w14:paraId="5C4A2A3C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0CA0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-100 µm from probe hol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1849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9144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DB5C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235B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69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FFBF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142</w:t>
            </w:r>
          </w:p>
        </w:tc>
      </w:tr>
      <w:tr w:rsidR="00BB1B33" w:rsidRPr="00BB1B33" w14:paraId="62BA8890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368F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E1F8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AEA6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020D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8E5C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18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0689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224</w:t>
            </w:r>
          </w:p>
        </w:tc>
      </w:tr>
      <w:tr w:rsidR="00BB1B33" w:rsidRPr="00BB1B33" w14:paraId="2E140453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F181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98A3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7695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69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3C5F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18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E74B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1FD5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094</w:t>
            </w:r>
          </w:p>
        </w:tc>
      </w:tr>
      <w:tr w:rsidR="00BB1B33" w:rsidRPr="00BB1B33" w14:paraId="24EF0200" w14:textId="77777777" w:rsidTr="00BB1B33">
        <w:trPr>
          <w:trHeight w:val="318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6A4BD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AD688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4DA2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14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1CD3A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22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B19B6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09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64DAE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BB1B33" w:rsidRPr="00BB1B33" w14:paraId="0D1A2AB9" w14:textId="77777777" w:rsidTr="00BB1B33">
        <w:trPr>
          <w:trHeight w:val="31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8229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-150 µm from probe hol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0F4C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BD7D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3556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4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DE50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4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742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741</w:t>
            </w:r>
          </w:p>
        </w:tc>
      </w:tr>
      <w:tr w:rsidR="00BB1B33" w:rsidRPr="00BB1B33" w14:paraId="48CCD3C3" w14:textId="77777777" w:rsidTr="00BB1B33">
        <w:trPr>
          <w:trHeight w:val="31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C40A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7C63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CA1E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4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A6F4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D87A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5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812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1981</w:t>
            </w:r>
          </w:p>
        </w:tc>
      </w:tr>
      <w:tr w:rsidR="00BB1B33" w:rsidRPr="00BB1B33" w14:paraId="682B2E78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B495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A2AE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AC14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4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3DF4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5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867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7DDC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7</w:t>
            </w:r>
          </w:p>
        </w:tc>
      </w:tr>
      <w:tr w:rsidR="00BB1B33" w:rsidRPr="00BB1B33" w14:paraId="43136503" w14:textId="77777777" w:rsidTr="00BB1B33">
        <w:trPr>
          <w:trHeight w:val="318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2B1B8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8D0EA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35828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74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9C46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198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FB2E1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E1BF6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BB1B33" w:rsidRPr="00BB1B33" w14:paraId="14544DD2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0A37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-200 µm from probe hol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CFEC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78CF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8281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8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5885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AF00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265</w:t>
            </w:r>
          </w:p>
        </w:tc>
      </w:tr>
      <w:tr w:rsidR="00BB1B33" w:rsidRPr="00BB1B33" w14:paraId="43DBE501" w14:textId="77777777" w:rsidTr="00BB1B33">
        <w:trPr>
          <w:trHeight w:val="31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3B53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7DF3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9FDB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8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6BF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A4EE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9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1784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987</w:t>
            </w:r>
          </w:p>
        </w:tc>
      </w:tr>
      <w:tr w:rsidR="00BB1B33" w:rsidRPr="00BB1B33" w14:paraId="02C0B96E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227A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9303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BB20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76B9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9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3E3F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C2B8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576</w:t>
            </w:r>
          </w:p>
        </w:tc>
      </w:tr>
      <w:tr w:rsidR="00BB1B33" w:rsidRPr="00BB1B33" w14:paraId="6EBDEBD5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6675C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817B1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1AEB4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26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7FB39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98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D664A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57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A01A5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BB1B33" w:rsidRPr="00BB1B33" w14:paraId="1EC810E4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42DE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-250 µm from probe hol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F520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821F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D39F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7E56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8196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227</w:t>
            </w:r>
          </w:p>
        </w:tc>
      </w:tr>
      <w:tr w:rsidR="00BB1B33" w:rsidRPr="00BB1B33" w14:paraId="7991F8AC" w14:textId="77777777" w:rsidTr="00BB1B33">
        <w:trPr>
          <w:trHeight w:val="31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B38C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EEF5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F276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8151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E236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E6AC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227</w:t>
            </w:r>
          </w:p>
        </w:tc>
      </w:tr>
      <w:tr w:rsidR="00BB1B33" w:rsidRPr="00BB1B33" w14:paraId="0E9B9FA9" w14:textId="77777777" w:rsidTr="00BB1B33">
        <w:trPr>
          <w:trHeight w:val="31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D46B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0979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69DB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DCFC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9500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F89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298</w:t>
            </w:r>
          </w:p>
        </w:tc>
      </w:tr>
      <w:tr w:rsidR="00BB1B33" w:rsidRPr="00BB1B33" w14:paraId="1819EDC6" w14:textId="77777777" w:rsidTr="00BB1B33">
        <w:trPr>
          <w:trHeight w:val="318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8D1F7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BB3B8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A5C29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22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E51DB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22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72AE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29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5D2EE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BB1B33" w:rsidRPr="00BB1B33" w14:paraId="67045094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7B67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-300 µm from probe hol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FA48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6A2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5DBE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1A5D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418B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925</w:t>
            </w:r>
          </w:p>
        </w:tc>
      </w:tr>
      <w:tr w:rsidR="00BB1B33" w:rsidRPr="00BB1B33" w14:paraId="1E718E3A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2ADD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25BE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D279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4DE3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E6D1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28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A263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543</w:t>
            </w:r>
          </w:p>
        </w:tc>
      </w:tr>
      <w:tr w:rsidR="00BB1B33" w:rsidRPr="00BB1B33" w14:paraId="1463E7C5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0DE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3D2A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589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54A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28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3C33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267B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773</w:t>
            </w:r>
          </w:p>
        </w:tc>
      </w:tr>
      <w:tr w:rsidR="00BB1B33" w:rsidRPr="00BB1B33" w14:paraId="7E861CA8" w14:textId="77777777" w:rsidTr="00BB1B33">
        <w:trPr>
          <w:trHeight w:val="318"/>
        </w:trPr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F350D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32550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B55FD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92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EA24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54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44FB1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77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2013B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</w:tbl>
    <w:p w14:paraId="6BFED461" w14:textId="50D824C6" w:rsidR="00BB1B33" w:rsidRPr="00A647A8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0849">
        <w:rPr>
          <w:rFonts w:ascii="Times New Roman" w:hAnsi="Times New Roman" w:cs="Times New Roman"/>
          <w:b/>
          <w:sz w:val="24"/>
          <w:szCs w:val="24"/>
        </w:rPr>
        <w:t>Supplementary Table 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54419">
        <w:rPr>
          <w:rFonts w:ascii="Times New Roman" w:hAnsi="Times New Roman" w:cs="Times New Roman"/>
          <w:sz w:val="24"/>
          <w:szCs w:val="24"/>
        </w:rPr>
        <w:t xml:space="preserve">Results of unequal variance t-test </w:t>
      </w:r>
      <w:r>
        <w:rPr>
          <w:rFonts w:ascii="Times New Roman" w:hAnsi="Times New Roman" w:cs="Times New Roman"/>
          <w:sz w:val="24"/>
          <w:szCs w:val="24"/>
        </w:rPr>
        <w:t xml:space="preserve">of percent of NeuN+ cells which are Caspase-3+ within binned distances from the probe hole over 1, 3, 7, and 28 dpi (days post-insertion); significance </w:t>
      </w:r>
      <w:r>
        <w:rPr>
          <w:rFonts w:ascii="Times New Roman" w:hAnsi="Times New Roman" w:cs="Times New Roman"/>
          <w:i/>
          <w:sz w:val="24"/>
          <w:szCs w:val="24"/>
        </w:rPr>
        <w:t>p&lt;</w:t>
      </w:r>
      <w:r>
        <w:rPr>
          <w:rFonts w:ascii="Times New Roman" w:hAnsi="Times New Roman" w:cs="Times New Roman"/>
          <w:sz w:val="24"/>
          <w:szCs w:val="24"/>
        </w:rPr>
        <w:t xml:space="preserve">0.05;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3 per time point. Significant p-values are bolded and italicized.</w:t>
      </w:r>
    </w:p>
    <w:p w14:paraId="3CCBA828" w14:textId="77777777" w:rsidR="00BB1B33" w:rsidRDefault="00BB1B33" w:rsidP="00C50E3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2A55CBD" w14:textId="77777777" w:rsidR="00140AD7" w:rsidRDefault="00140AD7" w:rsidP="00C50E3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CE3A370" w14:textId="77777777" w:rsidR="00140AD7" w:rsidRDefault="00140AD7" w:rsidP="00C50E3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5100" w:type="dxa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</w:tblGrid>
      <w:tr w:rsidR="00BB1B33" w:rsidRPr="00BB1B33" w14:paraId="18216383" w14:textId="77777777" w:rsidTr="00BB1B33">
        <w:trPr>
          <w:trHeight w:val="318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59193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0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EA94B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ized NF-200 Intensity</w:t>
            </w:r>
          </w:p>
        </w:tc>
      </w:tr>
      <w:tr w:rsidR="00BB1B33" w:rsidRPr="00BB1B33" w14:paraId="08C1D3E3" w14:textId="77777777" w:rsidTr="00BB1B33">
        <w:trPr>
          <w:trHeight w:val="318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35415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D8C03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11587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385A0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A440E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</w:tr>
      <w:tr w:rsidR="00BB1B33" w:rsidRPr="00BB1B33" w14:paraId="348684F9" w14:textId="77777777" w:rsidTr="00BB1B33">
        <w:trPr>
          <w:trHeight w:val="309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5641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A439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09C8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30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06C9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31A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88</w:t>
            </w:r>
          </w:p>
        </w:tc>
      </w:tr>
      <w:tr w:rsidR="00BB1B33" w:rsidRPr="00BB1B33" w14:paraId="49E9F045" w14:textId="77777777" w:rsidTr="00BB1B33">
        <w:trPr>
          <w:trHeight w:val="31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0BDE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FB18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30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B17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214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7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89D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303</w:t>
            </w:r>
          </w:p>
        </w:tc>
      </w:tr>
      <w:tr w:rsidR="00BB1B33" w:rsidRPr="00BB1B33" w14:paraId="676D5A15" w14:textId="77777777" w:rsidTr="00BB1B33">
        <w:trPr>
          <w:trHeight w:val="309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67E0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C9ED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62DC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7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82FD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016C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591</w:t>
            </w:r>
          </w:p>
        </w:tc>
      </w:tr>
      <w:tr w:rsidR="00BB1B33" w:rsidRPr="00BB1B33" w14:paraId="67585763" w14:textId="77777777" w:rsidTr="00BB1B33">
        <w:trPr>
          <w:trHeight w:val="318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5CD44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08A49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5F18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3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FAE2D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5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99790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</w:tbl>
    <w:p w14:paraId="431D5645" w14:textId="5401E55D" w:rsidR="00BB1B33" w:rsidRDefault="00BB1B33" w:rsidP="00C50E3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0849">
        <w:rPr>
          <w:rFonts w:ascii="Times New Roman" w:hAnsi="Times New Roman" w:cs="Times New Roman"/>
          <w:b/>
          <w:sz w:val="24"/>
          <w:szCs w:val="24"/>
        </w:rPr>
        <w:t>Supplementary Table 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54419">
        <w:rPr>
          <w:rFonts w:ascii="Times New Roman" w:hAnsi="Times New Roman" w:cs="Times New Roman"/>
          <w:sz w:val="24"/>
          <w:szCs w:val="24"/>
        </w:rPr>
        <w:t xml:space="preserve">Results of unequal variance t-test </w:t>
      </w:r>
      <w:r>
        <w:rPr>
          <w:rFonts w:ascii="Times New Roman" w:hAnsi="Times New Roman" w:cs="Times New Roman"/>
          <w:sz w:val="24"/>
          <w:szCs w:val="24"/>
        </w:rPr>
        <w:t xml:space="preserve">of normalized NF-200 intensity within </w:t>
      </w:r>
      <w:r w:rsidRPr="004448C5">
        <w:rPr>
          <w:rFonts w:ascii="Times New Roman" w:hAnsi="Times New Roman" w:cs="Times New Roman"/>
          <w:sz w:val="24"/>
          <w:szCs w:val="24"/>
        </w:rPr>
        <w:t xml:space="preserve">50 </w:t>
      </w:r>
      <w:r w:rsidRPr="00C90849">
        <w:rPr>
          <w:rFonts w:ascii="Times New Roman" w:hAnsi="Times New Roman" w:cs="Times New Roman"/>
          <w:sz w:val="24"/>
          <w:szCs w:val="24"/>
        </w:rPr>
        <w:t>μ</w:t>
      </w:r>
      <w:r w:rsidRPr="004448C5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 from the probe hole over 1, 3, 7, and 28 dpi (days post-insertion); significance </w:t>
      </w:r>
      <w:r>
        <w:rPr>
          <w:rFonts w:ascii="Times New Roman" w:hAnsi="Times New Roman" w:cs="Times New Roman"/>
          <w:i/>
          <w:sz w:val="24"/>
          <w:szCs w:val="24"/>
        </w:rPr>
        <w:t>p&lt;</w:t>
      </w:r>
      <w:r>
        <w:rPr>
          <w:rFonts w:ascii="Times New Roman" w:hAnsi="Times New Roman" w:cs="Times New Roman"/>
          <w:sz w:val="24"/>
          <w:szCs w:val="24"/>
        </w:rPr>
        <w:t xml:space="preserve">0.05;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3 per time point. Significant p-values are bolded and italicized.</w:t>
      </w:r>
    </w:p>
    <w:p w14:paraId="244B26F0" w14:textId="77777777" w:rsidR="00BB1B33" w:rsidRDefault="00BB1B33" w:rsidP="00C50E3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5100" w:type="dxa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</w:tblGrid>
      <w:tr w:rsidR="00BB1B33" w:rsidRPr="00BB1B33" w14:paraId="740A979D" w14:textId="77777777" w:rsidTr="00BB1B33">
        <w:trPr>
          <w:trHeight w:val="318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6CEC2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0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6E276" w14:textId="6B6E0C59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r w:rsidR="00D50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f </w:t>
            </w: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1+Casp3+/Casp3+</w:t>
            </w:r>
          </w:p>
        </w:tc>
      </w:tr>
      <w:tr w:rsidR="00BB1B33" w:rsidRPr="00BB1B33" w14:paraId="2AE86795" w14:textId="77777777" w:rsidTr="00BB1B33">
        <w:trPr>
          <w:trHeight w:val="318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75E91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3B651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632DF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A48C9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73490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</w:tr>
      <w:tr w:rsidR="00BB1B33" w:rsidRPr="00BB1B33" w14:paraId="62B46A3A" w14:textId="77777777" w:rsidTr="00BB1B33">
        <w:trPr>
          <w:trHeight w:val="309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8EDB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2539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E85A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AD13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6.9E-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665A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661</w:t>
            </w:r>
          </w:p>
        </w:tc>
      </w:tr>
      <w:tr w:rsidR="00BB1B33" w:rsidRPr="00BB1B33" w14:paraId="5279154F" w14:textId="77777777" w:rsidTr="00BB1B33">
        <w:trPr>
          <w:trHeight w:val="309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239D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1121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09AF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7196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4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80CD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498</w:t>
            </w:r>
          </w:p>
        </w:tc>
      </w:tr>
      <w:tr w:rsidR="00BB1B33" w:rsidRPr="00BB1B33" w14:paraId="1754D83D" w14:textId="77777777" w:rsidTr="00BB1B33">
        <w:trPr>
          <w:trHeight w:val="309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5391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894F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6.9E-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9F45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4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18C6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1D53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166</w:t>
            </w:r>
          </w:p>
        </w:tc>
      </w:tr>
      <w:tr w:rsidR="00BB1B33" w:rsidRPr="00BB1B33" w14:paraId="0C2C8DDE" w14:textId="77777777" w:rsidTr="00BB1B33">
        <w:trPr>
          <w:trHeight w:val="318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862E5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6B0A6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6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3B8C1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4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3A5E5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1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01D9A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</w:tbl>
    <w:p w14:paraId="24C9C8B3" w14:textId="371FDF90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0849">
        <w:rPr>
          <w:rFonts w:ascii="Times New Roman" w:hAnsi="Times New Roman" w:cs="Times New Roman"/>
          <w:b/>
          <w:sz w:val="24"/>
          <w:szCs w:val="24"/>
        </w:rPr>
        <w:t>Supplementary Table 4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54419">
        <w:rPr>
          <w:rFonts w:ascii="Times New Roman" w:hAnsi="Times New Roman" w:cs="Times New Roman"/>
          <w:sz w:val="24"/>
          <w:szCs w:val="24"/>
        </w:rPr>
        <w:t xml:space="preserve">Results of unequal variance t-test </w:t>
      </w:r>
      <w:r>
        <w:rPr>
          <w:rFonts w:ascii="Times New Roman" w:hAnsi="Times New Roman" w:cs="Times New Roman"/>
          <w:sz w:val="24"/>
          <w:szCs w:val="24"/>
        </w:rPr>
        <w:t xml:space="preserve">of Caspase-3+ cells which are CC1+ over 1, 3, 7, and 28 dpi (days post-insertion); significance </w:t>
      </w:r>
      <w:r>
        <w:rPr>
          <w:rFonts w:ascii="Times New Roman" w:hAnsi="Times New Roman" w:cs="Times New Roman"/>
          <w:i/>
          <w:sz w:val="24"/>
          <w:szCs w:val="24"/>
        </w:rPr>
        <w:t>p&lt;</w:t>
      </w:r>
      <w:r>
        <w:rPr>
          <w:rFonts w:ascii="Times New Roman" w:hAnsi="Times New Roman" w:cs="Times New Roman"/>
          <w:sz w:val="24"/>
          <w:szCs w:val="24"/>
        </w:rPr>
        <w:t xml:space="preserve">0.05;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3 per time point. Significant p-values are bolded and italicized.</w:t>
      </w:r>
    </w:p>
    <w:p w14:paraId="72217BE2" w14:textId="77777777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C90D47" w14:textId="77777777" w:rsidR="00140AD7" w:rsidRDefault="00140AD7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0F5D99" w14:textId="77777777" w:rsidR="00140AD7" w:rsidRDefault="00140AD7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867347" w14:textId="77777777" w:rsidR="00140AD7" w:rsidRDefault="00140AD7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8012337" w14:textId="77777777" w:rsidR="00140AD7" w:rsidRDefault="00140AD7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B0C634" w14:textId="77777777" w:rsidR="00140AD7" w:rsidRDefault="00140AD7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B08ED5" w14:textId="77777777" w:rsidR="00140AD7" w:rsidRDefault="00140AD7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646856" w14:textId="77777777" w:rsidR="00140AD7" w:rsidRDefault="00140AD7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034E88" w14:textId="77777777" w:rsidR="00140AD7" w:rsidRDefault="00140AD7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E8A672" w14:textId="77777777" w:rsidR="00140AD7" w:rsidRDefault="00140AD7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466AF6" w14:textId="77777777" w:rsidR="00140AD7" w:rsidRDefault="00140AD7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A82297A" w14:textId="77777777" w:rsidR="00140AD7" w:rsidRDefault="00140AD7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7DD316" w14:textId="77777777" w:rsidR="00140AD7" w:rsidRDefault="00140AD7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17BB72" w14:textId="77777777" w:rsidR="00140AD7" w:rsidRDefault="00140AD7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7EF70E" w14:textId="77777777" w:rsidR="00140AD7" w:rsidRDefault="00140AD7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2D8AAA0" w14:textId="77777777" w:rsidR="00140AD7" w:rsidRDefault="00140AD7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16B476" w14:textId="77777777" w:rsidR="00140AD7" w:rsidRDefault="00140AD7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15E1C4" w14:textId="77777777" w:rsidR="00140AD7" w:rsidRDefault="00140AD7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83004E" w14:textId="77777777" w:rsidR="00140AD7" w:rsidRDefault="00140AD7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9AFA3F3" w14:textId="77777777" w:rsidR="00140AD7" w:rsidRDefault="00140AD7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231859B" w14:textId="77777777" w:rsidR="00140AD7" w:rsidRDefault="00140AD7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DF6D76" w14:textId="77777777" w:rsidR="00140AD7" w:rsidRDefault="00140AD7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774645" w14:textId="77777777" w:rsidR="00140AD7" w:rsidRDefault="00140AD7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CFAF63" w14:textId="77777777" w:rsidR="00140AD7" w:rsidRDefault="00140AD7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885F81" w14:textId="77777777" w:rsidR="00140AD7" w:rsidRDefault="00140AD7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C498FA" w14:textId="77777777" w:rsidR="00140AD7" w:rsidRDefault="00140AD7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8242" w:type="dxa"/>
        <w:tblLook w:val="04A0" w:firstRow="1" w:lastRow="0" w:firstColumn="1" w:lastColumn="0" w:noHBand="0" w:noVBand="1"/>
      </w:tblPr>
      <w:tblGrid>
        <w:gridCol w:w="3140"/>
        <w:gridCol w:w="838"/>
        <w:gridCol w:w="1066"/>
        <w:gridCol w:w="1066"/>
        <w:gridCol w:w="1066"/>
        <w:gridCol w:w="1066"/>
      </w:tblGrid>
      <w:tr w:rsidR="00BB1B33" w:rsidRPr="00BB1B33" w14:paraId="2F45833E" w14:textId="77777777" w:rsidTr="00BB1B33">
        <w:trPr>
          <w:trHeight w:val="31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727F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E295D" w14:textId="77DCA45F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r w:rsidR="00D50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f </w:t>
            </w: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1+Casp3+/CC1+</w:t>
            </w:r>
          </w:p>
        </w:tc>
      </w:tr>
      <w:tr w:rsidR="00BB1B33" w:rsidRPr="00BB1B33" w14:paraId="6716C60D" w14:textId="77777777" w:rsidTr="00BB1B33">
        <w:trPr>
          <w:trHeight w:val="318"/>
        </w:trPr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8ACAE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549CE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D3F53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324AC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2CC4D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47C71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</w:tr>
      <w:tr w:rsidR="00BB1B33" w:rsidRPr="00BB1B33" w14:paraId="490318B4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DA1B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50 µm from probe hol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218A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7BFB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25A6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6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2680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2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C421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2382</w:t>
            </w:r>
          </w:p>
        </w:tc>
      </w:tr>
      <w:tr w:rsidR="00BB1B33" w:rsidRPr="00BB1B33" w14:paraId="7A75D843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8EC1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4206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DE10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6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C548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4135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3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773B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3259</w:t>
            </w:r>
          </w:p>
        </w:tc>
      </w:tr>
      <w:tr w:rsidR="00BB1B33" w:rsidRPr="00BB1B33" w14:paraId="0FD97B7B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8DA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4D1B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C2B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2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283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3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A21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4915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669</w:t>
            </w:r>
          </w:p>
        </w:tc>
      </w:tr>
      <w:tr w:rsidR="00BB1B33" w:rsidRPr="00BB1B33" w14:paraId="0B50047B" w14:textId="77777777" w:rsidTr="00BB1B33">
        <w:trPr>
          <w:trHeight w:val="318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2D0C9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08436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CF99C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238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0C864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325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45B53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66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0656E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BB1B33" w:rsidRPr="00BB1B33" w14:paraId="1E340E9C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9C28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-100 µm from probe hol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6A39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CF51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429F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1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B2B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3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FD7A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115</w:t>
            </w:r>
          </w:p>
        </w:tc>
      </w:tr>
      <w:tr w:rsidR="00BB1B33" w:rsidRPr="00BB1B33" w14:paraId="05F7D13C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2F9E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9C09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E4BA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1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9D25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6BA9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1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F65A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BB1B33" w:rsidRPr="00BB1B33" w14:paraId="40157980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AC10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9D4E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9BB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3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A84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1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7BBE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FA99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177</w:t>
            </w:r>
          </w:p>
        </w:tc>
      </w:tr>
      <w:tr w:rsidR="00BB1B33" w:rsidRPr="00BB1B33" w14:paraId="4E3EBFEA" w14:textId="77777777" w:rsidTr="00BB1B33">
        <w:trPr>
          <w:trHeight w:val="318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30D01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68940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C2454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11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AA0AE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F7EC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17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DE1DD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BB1B33" w:rsidRPr="00BB1B33" w14:paraId="02DFEE1E" w14:textId="77777777" w:rsidTr="00BB1B33">
        <w:trPr>
          <w:trHeight w:val="31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4BBF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-150 µm from probe hol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D320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4C50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832A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9D86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0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1184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268</w:t>
            </w:r>
          </w:p>
        </w:tc>
      </w:tr>
      <w:tr w:rsidR="00BB1B33" w:rsidRPr="00BB1B33" w14:paraId="1217695A" w14:textId="77777777" w:rsidTr="00BB1B33">
        <w:trPr>
          <w:trHeight w:val="31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9D5C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AF90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E954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EFF8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B643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3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18E1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129</w:t>
            </w:r>
          </w:p>
        </w:tc>
      </w:tr>
      <w:tr w:rsidR="00BB1B33" w:rsidRPr="00BB1B33" w14:paraId="50990A19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4DAE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D797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8B5A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0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F12F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3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6AB8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FC19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436</w:t>
            </w:r>
          </w:p>
        </w:tc>
      </w:tr>
      <w:tr w:rsidR="00BB1B33" w:rsidRPr="00BB1B33" w14:paraId="7142800E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531B5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0B151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F2B9E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26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93944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12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6E30F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43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18BF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BB1B33" w:rsidRPr="00BB1B33" w14:paraId="78392598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7B52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-200 µm from probe hol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B15C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F594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22D4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06B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3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834D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</w:tr>
      <w:tr w:rsidR="00BB1B33" w:rsidRPr="00BB1B33" w14:paraId="3522072F" w14:textId="77777777" w:rsidTr="00BB1B33">
        <w:trPr>
          <w:trHeight w:val="31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258A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F992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3918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2CA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E1D3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4FB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BB1B33" w:rsidRPr="00BB1B33" w14:paraId="4B91A4AA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5888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5E07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1FDE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3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3BB8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0B4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E846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</w:tr>
      <w:tr w:rsidR="00BB1B33" w:rsidRPr="00BB1B33" w14:paraId="48F12B87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6E26E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9532D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8CE8D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8AB99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BE525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2B11B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BB1B33" w:rsidRPr="00BB1B33" w14:paraId="528C4333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C843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-250 µm from probe hol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9399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2593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862A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5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EC93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9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8BDC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363</w:t>
            </w:r>
          </w:p>
        </w:tc>
      </w:tr>
      <w:tr w:rsidR="00BB1B33" w:rsidRPr="00BB1B33" w14:paraId="53568B1A" w14:textId="77777777" w:rsidTr="00BB1B33">
        <w:trPr>
          <w:trHeight w:val="31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D1EB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0EC5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72B5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5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6D1D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9F9F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7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3F14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634</w:t>
            </w:r>
          </w:p>
        </w:tc>
      </w:tr>
      <w:tr w:rsidR="00BB1B33" w:rsidRPr="00BB1B33" w14:paraId="1926CD65" w14:textId="77777777" w:rsidTr="00BB1B33">
        <w:trPr>
          <w:trHeight w:val="31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3E0F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A894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1B85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9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8A91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7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C0ED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45A5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815</w:t>
            </w:r>
          </w:p>
        </w:tc>
      </w:tr>
      <w:tr w:rsidR="00BB1B33" w:rsidRPr="00BB1B33" w14:paraId="286ED5B8" w14:textId="77777777" w:rsidTr="00BB1B33">
        <w:trPr>
          <w:trHeight w:val="318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25850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2A683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AEB4D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36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1A3CA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63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56CC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81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AD374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BB1B33" w:rsidRPr="00BB1B33" w14:paraId="310A01CF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BFBF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-300 µm from probe hol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DC4C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4E9D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B26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9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08CF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B14E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954</w:t>
            </w:r>
          </w:p>
        </w:tc>
      </w:tr>
      <w:tr w:rsidR="00BB1B33" w:rsidRPr="00BB1B33" w14:paraId="0A7D1059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416E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13FF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DADA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9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C666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EB6F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B38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B1B33" w:rsidRPr="00BB1B33" w14:paraId="54010628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D2B0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9828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17DD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5141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E788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19BB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</w:tr>
      <w:tr w:rsidR="00BB1B33" w:rsidRPr="00BB1B33" w14:paraId="28C211CF" w14:textId="77777777" w:rsidTr="00BB1B33">
        <w:trPr>
          <w:trHeight w:val="318"/>
        </w:trPr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60399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4E0F7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7628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95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AFBF5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09A9B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7F36B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</w:tbl>
    <w:p w14:paraId="37DDFBA4" w14:textId="4415F0E4" w:rsidR="00BB1B33" w:rsidRPr="00A647A8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0849">
        <w:rPr>
          <w:rFonts w:ascii="Times New Roman" w:hAnsi="Times New Roman" w:cs="Times New Roman"/>
          <w:b/>
          <w:sz w:val="24"/>
          <w:szCs w:val="24"/>
        </w:rPr>
        <w:t>Supplementary Table 5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54419">
        <w:rPr>
          <w:rFonts w:ascii="Times New Roman" w:hAnsi="Times New Roman" w:cs="Times New Roman"/>
          <w:sz w:val="24"/>
          <w:szCs w:val="24"/>
        </w:rPr>
        <w:t xml:space="preserve">Results of unequal variance t-test </w:t>
      </w:r>
      <w:r>
        <w:rPr>
          <w:rFonts w:ascii="Times New Roman" w:hAnsi="Times New Roman" w:cs="Times New Roman"/>
          <w:sz w:val="24"/>
          <w:szCs w:val="24"/>
        </w:rPr>
        <w:t xml:space="preserve">of percent of CC1+ cells which are Caspase-3+ within binned distances from the probe hole over 1, 3, 7, and 28 dpi (days post-insertion); significance </w:t>
      </w:r>
      <w:r>
        <w:rPr>
          <w:rFonts w:ascii="Times New Roman" w:hAnsi="Times New Roman" w:cs="Times New Roman"/>
          <w:i/>
          <w:sz w:val="24"/>
          <w:szCs w:val="24"/>
        </w:rPr>
        <w:t>p&lt;</w:t>
      </w:r>
      <w:r>
        <w:rPr>
          <w:rFonts w:ascii="Times New Roman" w:hAnsi="Times New Roman" w:cs="Times New Roman"/>
          <w:sz w:val="24"/>
          <w:szCs w:val="24"/>
        </w:rPr>
        <w:t xml:space="preserve">0.05;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3 per time point. Significant p-values are bolded and italicized.</w:t>
      </w:r>
    </w:p>
    <w:p w14:paraId="3D604051" w14:textId="77777777" w:rsidR="00BB1B33" w:rsidRDefault="00BB1B33" w:rsidP="00C50E3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5100" w:type="dxa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</w:tblGrid>
      <w:tr w:rsidR="00BB1B33" w:rsidRPr="00BB1B33" w14:paraId="7ECB0997" w14:textId="77777777" w:rsidTr="00BB1B33">
        <w:trPr>
          <w:trHeight w:val="318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F83EF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0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540FC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ized GFAP Intensity</w:t>
            </w:r>
          </w:p>
        </w:tc>
      </w:tr>
      <w:tr w:rsidR="00BB1B33" w:rsidRPr="00BB1B33" w14:paraId="42CEEC31" w14:textId="77777777" w:rsidTr="00BB1B33">
        <w:trPr>
          <w:trHeight w:val="318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BE469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6620A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C07ED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8F753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4F81B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</w:tr>
      <w:tr w:rsidR="00BB1B33" w:rsidRPr="00BB1B33" w14:paraId="697BC978" w14:textId="77777777" w:rsidTr="00BB1B33">
        <w:trPr>
          <w:trHeight w:val="309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D91D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E1B0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E099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48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2840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CA7B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1522</w:t>
            </w:r>
          </w:p>
        </w:tc>
      </w:tr>
      <w:tr w:rsidR="00BB1B33" w:rsidRPr="00BB1B33" w14:paraId="362DCB67" w14:textId="77777777" w:rsidTr="00BB1B33">
        <w:trPr>
          <w:trHeight w:val="309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E9F1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AB3A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48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A064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11BE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31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71B4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7</w:t>
            </w:r>
          </w:p>
        </w:tc>
      </w:tr>
      <w:tr w:rsidR="00BB1B33" w:rsidRPr="00BB1B33" w14:paraId="77C4E33D" w14:textId="77777777" w:rsidTr="00BB1B33">
        <w:trPr>
          <w:trHeight w:val="309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ED10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4398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14AE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31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37CC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45C1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993</w:t>
            </w:r>
          </w:p>
        </w:tc>
      </w:tr>
      <w:tr w:rsidR="00BB1B33" w:rsidRPr="00BB1B33" w14:paraId="6E554D75" w14:textId="77777777" w:rsidTr="00BB1B33">
        <w:trPr>
          <w:trHeight w:val="318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E8B2D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E2C7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15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CB96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0AAAA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9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FE8DD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</w:tbl>
    <w:p w14:paraId="624815B0" w14:textId="2D8152B1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47A8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A647A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54419">
        <w:rPr>
          <w:rFonts w:ascii="Times New Roman" w:hAnsi="Times New Roman" w:cs="Times New Roman"/>
          <w:sz w:val="24"/>
          <w:szCs w:val="24"/>
        </w:rPr>
        <w:t xml:space="preserve">Results of unequal variance t-test </w:t>
      </w:r>
      <w:r>
        <w:rPr>
          <w:rFonts w:ascii="Times New Roman" w:hAnsi="Times New Roman" w:cs="Times New Roman"/>
          <w:sz w:val="24"/>
          <w:szCs w:val="24"/>
        </w:rPr>
        <w:t xml:space="preserve">of normalized GFAP intensity within </w:t>
      </w:r>
      <w:r w:rsidRPr="00A647A8">
        <w:rPr>
          <w:rFonts w:ascii="Times New Roman" w:hAnsi="Times New Roman" w:cs="Times New Roman"/>
          <w:sz w:val="24"/>
          <w:szCs w:val="24"/>
        </w:rPr>
        <w:t>50 μm</w:t>
      </w:r>
      <w:r>
        <w:rPr>
          <w:rFonts w:ascii="Times New Roman" w:hAnsi="Times New Roman" w:cs="Times New Roman"/>
          <w:sz w:val="24"/>
          <w:szCs w:val="24"/>
        </w:rPr>
        <w:t xml:space="preserve"> from the probe hole over 1, 3, 7, and 28 dpi (days post-insertion); significance </w:t>
      </w:r>
      <w:r>
        <w:rPr>
          <w:rFonts w:ascii="Times New Roman" w:hAnsi="Times New Roman" w:cs="Times New Roman"/>
          <w:i/>
          <w:sz w:val="24"/>
          <w:szCs w:val="24"/>
        </w:rPr>
        <w:t>p&lt;</w:t>
      </w:r>
      <w:r>
        <w:rPr>
          <w:rFonts w:ascii="Times New Roman" w:hAnsi="Times New Roman" w:cs="Times New Roman"/>
          <w:sz w:val="24"/>
          <w:szCs w:val="24"/>
        </w:rPr>
        <w:t xml:space="preserve">0.05;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3 per time point. Significant p-values are bolded and italicized.</w:t>
      </w:r>
    </w:p>
    <w:p w14:paraId="62922D79" w14:textId="77777777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2D82BE" w14:textId="77777777" w:rsidR="00140AD7" w:rsidRDefault="00140AD7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FD8E48" w14:textId="77777777" w:rsidR="00140AD7" w:rsidRDefault="00140AD7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5100" w:type="dxa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</w:tblGrid>
      <w:tr w:rsidR="00BB1B33" w:rsidRPr="00BB1B33" w14:paraId="5D5F2CF8" w14:textId="77777777" w:rsidTr="00BB1B33">
        <w:trPr>
          <w:trHeight w:val="318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19DCB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0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F35C9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ized NG2 Intensity</w:t>
            </w:r>
          </w:p>
        </w:tc>
      </w:tr>
      <w:tr w:rsidR="00BB1B33" w:rsidRPr="00BB1B33" w14:paraId="567D542A" w14:textId="77777777" w:rsidTr="00BB1B33">
        <w:trPr>
          <w:trHeight w:val="318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D14D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5416A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B5A05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95BD8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521C5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</w:tr>
      <w:tr w:rsidR="00BB1B33" w:rsidRPr="00BB1B33" w14:paraId="3D66B9D7" w14:textId="77777777" w:rsidTr="00BB1B33">
        <w:trPr>
          <w:trHeight w:val="309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AD25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2EC5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1C98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9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FC0A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0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D930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1007</w:t>
            </w:r>
          </w:p>
        </w:tc>
      </w:tr>
      <w:tr w:rsidR="00BB1B33" w:rsidRPr="00BB1B33" w14:paraId="356C4FAF" w14:textId="77777777" w:rsidTr="00BB1B33">
        <w:trPr>
          <w:trHeight w:val="309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37D0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DDB6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9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5CF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655E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1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A7E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096</w:t>
            </w:r>
          </w:p>
        </w:tc>
      </w:tr>
      <w:tr w:rsidR="00BB1B33" w:rsidRPr="00BB1B33" w14:paraId="572C9A16" w14:textId="77777777" w:rsidTr="00BB1B33">
        <w:trPr>
          <w:trHeight w:val="309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CA76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DB33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0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EE33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1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D69F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5F2A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796</w:t>
            </w:r>
          </w:p>
        </w:tc>
      </w:tr>
      <w:tr w:rsidR="00BB1B33" w:rsidRPr="00BB1B33" w14:paraId="509865CE" w14:textId="77777777" w:rsidTr="00BB1B33">
        <w:trPr>
          <w:trHeight w:val="318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010F0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6A3F4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10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C762C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0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E481B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7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110A6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</w:tbl>
    <w:p w14:paraId="1ACAB7F5" w14:textId="2F4F5FCF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47A8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A647A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54419">
        <w:rPr>
          <w:rFonts w:ascii="Times New Roman" w:hAnsi="Times New Roman" w:cs="Times New Roman"/>
          <w:sz w:val="24"/>
          <w:szCs w:val="24"/>
        </w:rPr>
        <w:t xml:space="preserve">Results of unequal variance t-test </w:t>
      </w:r>
      <w:r>
        <w:rPr>
          <w:rFonts w:ascii="Times New Roman" w:hAnsi="Times New Roman" w:cs="Times New Roman"/>
          <w:sz w:val="24"/>
          <w:szCs w:val="24"/>
        </w:rPr>
        <w:t xml:space="preserve">of normalized NG2 intensity within </w:t>
      </w:r>
      <w:r w:rsidRPr="00A647A8">
        <w:rPr>
          <w:rFonts w:ascii="Times New Roman" w:hAnsi="Times New Roman" w:cs="Times New Roman"/>
          <w:sz w:val="24"/>
          <w:szCs w:val="24"/>
        </w:rPr>
        <w:t>50 μm</w:t>
      </w:r>
      <w:r>
        <w:rPr>
          <w:rFonts w:ascii="Times New Roman" w:hAnsi="Times New Roman" w:cs="Times New Roman"/>
          <w:sz w:val="24"/>
          <w:szCs w:val="24"/>
        </w:rPr>
        <w:t xml:space="preserve"> from the probe hole over 1, 3, 7, and 28 dpi (days post-insertion); significance </w:t>
      </w:r>
      <w:r>
        <w:rPr>
          <w:rFonts w:ascii="Times New Roman" w:hAnsi="Times New Roman" w:cs="Times New Roman"/>
          <w:i/>
          <w:sz w:val="24"/>
          <w:szCs w:val="24"/>
        </w:rPr>
        <w:t>p&lt;</w:t>
      </w:r>
      <w:r>
        <w:rPr>
          <w:rFonts w:ascii="Times New Roman" w:hAnsi="Times New Roman" w:cs="Times New Roman"/>
          <w:sz w:val="24"/>
          <w:szCs w:val="24"/>
        </w:rPr>
        <w:t xml:space="preserve">0.05;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3 per time point. Significant p-values are bolded and italicized.</w:t>
      </w:r>
    </w:p>
    <w:p w14:paraId="602DE7FD" w14:textId="77777777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6540" w:type="dxa"/>
        <w:tblLook w:val="04A0" w:firstRow="1" w:lastRow="0" w:firstColumn="1" w:lastColumn="0" w:noHBand="0" w:noVBand="1"/>
      </w:tblPr>
      <w:tblGrid>
        <w:gridCol w:w="2460"/>
        <w:gridCol w:w="855"/>
        <w:gridCol w:w="1075"/>
        <w:gridCol w:w="1075"/>
        <w:gridCol w:w="1075"/>
      </w:tblGrid>
      <w:tr w:rsidR="00BB1B33" w:rsidRPr="00BB1B33" w14:paraId="5036FDDD" w14:textId="77777777" w:rsidTr="00BB1B33">
        <w:trPr>
          <w:trHeight w:val="31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7A14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CF2AF" w14:textId="669ABC08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r w:rsidR="00D50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f </w:t>
            </w: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67+ cells</w:t>
            </w:r>
          </w:p>
        </w:tc>
      </w:tr>
      <w:tr w:rsidR="00BB1B33" w:rsidRPr="00BB1B33" w14:paraId="17A71AFB" w14:textId="77777777" w:rsidTr="00BB1B33">
        <w:trPr>
          <w:trHeight w:val="318"/>
        </w:trPr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5E7E7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E7E8F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9EE2B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a-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2C6A1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FA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AF49E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2</w:t>
            </w:r>
          </w:p>
        </w:tc>
      </w:tr>
      <w:tr w:rsidR="00BB1B33" w:rsidRPr="00BB1B33" w14:paraId="747738F4" w14:textId="77777777" w:rsidTr="00BB1B33">
        <w:trPr>
          <w:trHeight w:val="309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D0E6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ay post-insertio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C67E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a-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BFCC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A2E4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02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DDFF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47</w:t>
            </w:r>
          </w:p>
        </w:tc>
      </w:tr>
      <w:tr w:rsidR="00BB1B33" w:rsidRPr="00BB1B33" w14:paraId="0F622221" w14:textId="77777777" w:rsidTr="00BB1B33">
        <w:trPr>
          <w:trHeight w:val="309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E71F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5B1E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FAP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52FC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02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532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F58E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426</w:t>
            </w:r>
          </w:p>
        </w:tc>
      </w:tr>
      <w:tr w:rsidR="00BB1B33" w:rsidRPr="00BB1B33" w14:paraId="3AAEF446" w14:textId="77777777" w:rsidTr="00BB1B33">
        <w:trPr>
          <w:trHeight w:val="309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401C9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565E4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2CEEB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8E736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42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AD44B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BB1B33" w:rsidRPr="00BB1B33" w14:paraId="3B629D42" w14:textId="77777777" w:rsidTr="00BB1B33">
        <w:trPr>
          <w:trHeight w:val="31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EFA7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ays post-insertio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CBC9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a-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A9FE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7C86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19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CEE9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146</w:t>
            </w:r>
          </w:p>
        </w:tc>
      </w:tr>
      <w:tr w:rsidR="00BB1B33" w:rsidRPr="00BB1B33" w14:paraId="7264A411" w14:textId="77777777" w:rsidTr="00BB1B33">
        <w:trPr>
          <w:trHeight w:val="309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B3EF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B230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FAP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B78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19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7295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B55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231</w:t>
            </w:r>
          </w:p>
        </w:tc>
      </w:tr>
      <w:tr w:rsidR="00BB1B33" w:rsidRPr="00BB1B33" w14:paraId="03B6CDFB" w14:textId="77777777" w:rsidTr="00BB1B33">
        <w:trPr>
          <w:trHeight w:val="309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71BBC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FC301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8D0B0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14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AA2D0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23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4EC36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BB1B33" w:rsidRPr="00BB1B33" w14:paraId="40F60E9D" w14:textId="77777777" w:rsidTr="00BB1B33">
        <w:trPr>
          <w:trHeight w:val="309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BB20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ays post-insertio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8328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a-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68C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6C90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03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BB16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728</w:t>
            </w:r>
          </w:p>
        </w:tc>
      </w:tr>
      <w:tr w:rsidR="00BB1B33" w:rsidRPr="00BB1B33" w14:paraId="0A001DFE" w14:textId="77777777" w:rsidTr="00BB1B33">
        <w:trPr>
          <w:trHeight w:val="31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6BC9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D42F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FAP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0AEE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03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300B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D8E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2162</w:t>
            </w:r>
          </w:p>
        </w:tc>
      </w:tr>
      <w:tr w:rsidR="00BB1B33" w:rsidRPr="00BB1B33" w14:paraId="0074B0AE" w14:textId="77777777" w:rsidTr="00BB1B33">
        <w:trPr>
          <w:trHeight w:val="318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B5E6F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294E7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72DD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72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5AB34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216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5C288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BB1B33" w:rsidRPr="00BB1B33" w14:paraId="4E87391A" w14:textId="77777777" w:rsidTr="00BB1B33">
        <w:trPr>
          <w:trHeight w:val="31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AB73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ays post-insertio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2303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a-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ECF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8AC6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52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914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2943</w:t>
            </w:r>
          </w:p>
        </w:tc>
      </w:tr>
      <w:tr w:rsidR="00BB1B33" w:rsidRPr="00BB1B33" w14:paraId="59BA15BF" w14:textId="77777777" w:rsidTr="00BB1B33">
        <w:trPr>
          <w:trHeight w:val="309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6B68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458D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FAP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2B15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52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9E05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F40B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2899</w:t>
            </w:r>
          </w:p>
        </w:tc>
      </w:tr>
      <w:tr w:rsidR="00BB1B33" w:rsidRPr="00BB1B33" w14:paraId="6F0F4B1B" w14:textId="77777777" w:rsidTr="00BB1B33">
        <w:trPr>
          <w:trHeight w:val="318"/>
        </w:trPr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132BA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3EA74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638A9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294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88109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289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B27B6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</w:tbl>
    <w:p w14:paraId="65851C04" w14:textId="19459112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47A8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Pr="00A647A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54419">
        <w:rPr>
          <w:rFonts w:ascii="Times New Roman" w:hAnsi="Times New Roman" w:cs="Times New Roman"/>
          <w:sz w:val="24"/>
          <w:szCs w:val="24"/>
        </w:rPr>
        <w:t xml:space="preserve">Results of unequal variance t-test </w:t>
      </w:r>
      <w:r>
        <w:rPr>
          <w:rFonts w:ascii="Times New Roman" w:hAnsi="Times New Roman" w:cs="Times New Roman"/>
          <w:sz w:val="24"/>
          <w:szCs w:val="24"/>
        </w:rPr>
        <w:t xml:space="preserve">of percent of Ki67+ cells that are Iba-1+, GFAP+, or NG2+ over 1, 3, 7, and 28 days post-insertion; significance </w:t>
      </w:r>
      <w:r>
        <w:rPr>
          <w:rFonts w:ascii="Times New Roman" w:hAnsi="Times New Roman" w:cs="Times New Roman"/>
          <w:i/>
          <w:sz w:val="24"/>
          <w:szCs w:val="24"/>
        </w:rPr>
        <w:t>p&lt;</w:t>
      </w:r>
      <w:r>
        <w:rPr>
          <w:rFonts w:ascii="Times New Roman" w:hAnsi="Times New Roman" w:cs="Times New Roman"/>
          <w:sz w:val="24"/>
          <w:szCs w:val="24"/>
        </w:rPr>
        <w:t xml:space="preserve">0.05;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3 per time point. Significant p-values are bolded and italicized.</w:t>
      </w:r>
    </w:p>
    <w:p w14:paraId="1A928079" w14:textId="77777777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486981" w14:textId="77777777" w:rsidR="00140AD7" w:rsidRDefault="00140AD7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042B65" w14:textId="77777777" w:rsidR="00140AD7" w:rsidRDefault="00140AD7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0177A5" w14:textId="77777777" w:rsidR="00140AD7" w:rsidRDefault="00140AD7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57B705" w14:textId="77777777" w:rsidR="00140AD7" w:rsidRDefault="00140AD7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150D59" w14:textId="77777777" w:rsidR="00140AD7" w:rsidRDefault="00140AD7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0ADFF51" w14:textId="77777777" w:rsidR="00140AD7" w:rsidRDefault="00140AD7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28788D" w14:textId="77777777" w:rsidR="00140AD7" w:rsidRDefault="00140AD7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A5A6EC" w14:textId="77777777" w:rsidR="00140AD7" w:rsidRDefault="00140AD7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015C36" w14:textId="77777777" w:rsidR="00140AD7" w:rsidRDefault="00140AD7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3B7177" w14:textId="77777777" w:rsidR="00140AD7" w:rsidRDefault="00140AD7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7CAC1D" w14:textId="77777777" w:rsidR="00140AD7" w:rsidRDefault="00140AD7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EE38BC1" w14:textId="77777777" w:rsidR="00140AD7" w:rsidRDefault="00140AD7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75664B" w14:textId="77777777" w:rsidR="00140AD7" w:rsidRDefault="00140AD7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E23CC3" w14:textId="77777777" w:rsidR="00140AD7" w:rsidRDefault="00140AD7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41E5CC" w14:textId="77777777" w:rsidR="00140AD7" w:rsidRDefault="00140AD7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199E99" w14:textId="77777777" w:rsidR="00140AD7" w:rsidRDefault="00140AD7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8242" w:type="dxa"/>
        <w:tblLook w:val="04A0" w:firstRow="1" w:lastRow="0" w:firstColumn="1" w:lastColumn="0" w:noHBand="0" w:noVBand="1"/>
      </w:tblPr>
      <w:tblGrid>
        <w:gridCol w:w="3140"/>
        <w:gridCol w:w="838"/>
        <w:gridCol w:w="1066"/>
        <w:gridCol w:w="1066"/>
        <w:gridCol w:w="1066"/>
        <w:gridCol w:w="1066"/>
      </w:tblGrid>
      <w:tr w:rsidR="00BB1B33" w:rsidRPr="00BB1B33" w14:paraId="2079F4F0" w14:textId="77777777" w:rsidTr="00BB1B33">
        <w:trPr>
          <w:trHeight w:val="31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F0E8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1EE90" w14:textId="592C71EC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r w:rsidR="00D50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f </w:t>
            </w: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a-1+Ki67+/Iba-1+</w:t>
            </w:r>
          </w:p>
        </w:tc>
      </w:tr>
      <w:tr w:rsidR="00BB1B33" w:rsidRPr="00BB1B33" w14:paraId="72A03E68" w14:textId="77777777" w:rsidTr="00BB1B33">
        <w:trPr>
          <w:trHeight w:val="318"/>
        </w:trPr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660E0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F2201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855C8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FCD32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FD499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BDED3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</w:tr>
      <w:tr w:rsidR="00BB1B33" w:rsidRPr="00BB1B33" w14:paraId="431213C9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226E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50 µm from probe hol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992C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0434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02D9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2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355E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3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3EC6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4687</w:t>
            </w:r>
          </w:p>
        </w:tc>
      </w:tr>
      <w:tr w:rsidR="00BB1B33" w:rsidRPr="00BB1B33" w14:paraId="3B1A3657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E86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7DDB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E426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2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3203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7D5F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289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8F0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576</w:t>
            </w:r>
          </w:p>
        </w:tc>
      </w:tr>
      <w:tr w:rsidR="00BB1B33" w:rsidRPr="00BB1B33" w14:paraId="6251D6AA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6FC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629B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BB56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3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A2B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289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237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760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4831</w:t>
            </w:r>
          </w:p>
        </w:tc>
      </w:tr>
      <w:tr w:rsidR="00BB1B33" w:rsidRPr="00BB1B33" w14:paraId="1E1D8042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515B7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F0523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51311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468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936B1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57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3CAAA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483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2B59A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BB1B33" w:rsidRPr="00BB1B33" w14:paraId="7BC911A5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1700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-100 µm from probe hol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4F97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1F9C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6FA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5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1430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29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49F5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</w:tr>
      <w:tr w:rsidR="00BB1B33" w:rsidRPr="00BB1B33" w14:paraId="3F2C299D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D861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01BD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9D48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5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A30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358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14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A0A1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835</w:t>
            </w:r>
          </w:p>
        </w:tc>
      </w:tr>
      <w:tr w:rsidR="00BB1B33" w:rsidRPr="00BB1B33" w14:paraId="132C0E9D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3FCF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9E86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489B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29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388E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14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55B0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F9F5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737</w:t>
            </w:r>
          </w:p>
        </w:tc>
      </w:tr>
      <w:tr w:rsidR="00BB1B33" w:rsidRPr="00BB1B33" w14:paraId="548737FF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95203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C00AC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2C08C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16A36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83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4920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73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2EC7D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BB1B33" w:rsidRPr="00BB1B33" w14:paraId="1B79F493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2181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-150 µm from probe hol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32F8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3D84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E099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19C9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037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</w:tr>
      <w:tr w:rsidR="00BB1B33" w:rsidRPr="00BB1B33" w14:paraId="19ED55F7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5BCF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D4B6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3304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05AF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CD4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1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5025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665</w:t>
            </w:r>
          </w:p>
        </w:tc>
      </w:tr>
      <w:tr w:rsidR="00BB1B33" w:rsidRPr="00BB1B33" w14:paraId="617622C0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92E3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E41B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D141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5E3E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1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29C6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52B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175</w:t>
            </w:r>
          </w:p>
        </w:tc>
      </w:tr>
      <w:tr w:rsidR="00BB1B33" w:rsidRPr="00BB1B33" w14:paraId="2ED09D3E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00BBA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E883B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D18F9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3E49E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66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66B46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17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E293A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BB1B33" w:rsidRPr="00BB1B33" w14:paraId="2D1DED00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2114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-200 µm from probe hol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AFAB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FDD4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652A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5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CA1C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1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637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349</w:t>
            </w:r>
          </w:p>
        </w:tc>
      </w:tr>
      <w:tr w:rsidR="00BB1B33" w:rsidRPr="00BB1B33" w14:paraId="3B15C230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D1A5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8D12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B53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5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07D8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CAA6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54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32B3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284</w:t>
            </w:r>
          </w:p>
        </w:tc>
      </w:tr>
      <w:tr w:rsidR="00BB1B33" w:rsidRPr="00BB1B33" w14:paraId="024AC817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7804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FD5C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65FA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1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DA1A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54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C659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47AF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</w:tr>
      <w:tr w:rsidR="00BB1B33" w:rsidRPr="00BB1B33" w14:paraId="0D12C16D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AC0B9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02CB0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F1E3D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34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7F199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28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C5E3C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813F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BB1B33" w:rsidRPr="00BB1B33" w14:paraId="1190FC9D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2C25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-250 µm from probe hol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4E19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F9F0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3265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2E1A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5403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94</w:t>
            </w:r>
          </w:p>
        </w:tc>
      </w:tr>
      <w:tr w:rsidR="00BB1B33" w:rsidRPr="00BB1B33" w14:paraId="6BAB3FA8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E0E4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33BD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BA40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D289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AED4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EBC8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BB1B33" w:rsidRPr="00BB1B33" w14:paraId="4CBA5B32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EE5E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5A00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8146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3B04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C11A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C236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BB1B33" w:rsidRPr="00BB1B33" w14:paraId="039A84B2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9753E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38A77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3C0E3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9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B8D25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2A5A0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8B52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BB1B33" w:rsidRPr="00BB1B33" w14:paraId="42D30E50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46E0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-300 µm from probe hol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F1A4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FA7D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8C69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53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93DB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7E7C3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BB1B33" w:rsidRPr="00BB1B33" w14:paraId="3E1FA39C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F12C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0437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AD04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53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2FAC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9C53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99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D08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538</w:t>
            </w:r>
          </w:p>
        </w:tc>
      </w:tr>
      <w:tr w:rsidR="00BB1B33" w:rsidRPr="00BB1B33" w14:paraId="5D5FF640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65F8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D42E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B09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8BEE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99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20D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FFB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</w:tr>
      <w:tr w:rsidR="00BB1B33" w:rsidRPr="00BB1B33" w14:paraId="0B405CAA" w14:textId="77777777" w:rsidTr="00BB1B33">
        <w:trPr>
          <w:trHeight w:val="318"/>
        </w:trPr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6E3FE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572F1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7886E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9A79F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53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0596C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37C31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</w:tbl>
    <w:p w14:paraId="448F5AE6" w14:textId="1D807A97" w:rsidR="00BB1B33" w:rsidRPr="00A647A8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9</w:t>
      </w:r>
      <w:r w:rsidRPr="00A647A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54419">
        <w:rPr>
          <w:rFonts w:ascii="Times New Roman" w:hAnsi="Times New Roman" w:cs="Times New Roman"/>
          <w:sz w:val="24"/>
          <w:szCs w:val="24"/>
        </w:rPr>
        <w:t xml:space="preserve">Results of unequal variance t-test </w:t>
      </w:r>
      <w:r>
        <w:rPr>
          <w:rFonts w:ascii="Times New Roman" w:hAnsi="Times New Roman" w:cs="Times New Roman"/>
          <w:sz w:val="24"/>
          <w:szCs w:val="24"/>
        </w:rPr>
        <w:t xml:space="preserve">of percent of Iba-1+ cells which are Ki67+ within binned distances from the probe hole over 1, 3, 7, and 28 dpi (days post-insertion); significance </w:t>
      </w:r>
      <w:r>
        <w:rPr>
          <w:rFonts w:ascii="Times New Roman" w:hAnsi="Times New Roman" w:cs="Times New Roman"/>
          <w:i/>
          <w:sz w:val="24"/>
          <w:szCs w:val="24"/>
        </w:rPr>
        <w:t>p&lt;</w:t>
      </w:r>
      <w:r>
        <w:rPr>
          <w:rFonts w:ascii="Times New Roman" w:hAnsi="Times New Roman" w:cs="Times New Roman"/>
          <w:sz w:val="24"/>
          <w:szCs w:val="24"/>
        </w:rPr>
        <w:t xml:space="preserve">0.05;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3 per time point. Significant p-values are bolded and italicized.</w:t>
      </w:r>
    </w:p>
    <w:p w14:paraId="5C29CC32" w14:textId="77777777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5A0119" w14:textId="77777777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E913D1" w14:textId="77777777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AA1CCF" w14:textId="77777777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1FE98C" w14:textId="77777777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B4F6A1E" w14:textId="77777777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0A6B499" w14:textId="77777777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66B3829" w14:textId="77777777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5649EB" w14:textId="77777777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5EB215" w14:textId="77777777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E2B741" w14:textId="77777777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9D1A78" w14:textId="77777777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0D4FFA" w14:textId="77777777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C1F040" w14:textId="77777777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2ABD8F" w14:textId="77777777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8242" w:type="dxa"/>
        <w:tblLook w:val="04A0" w:firstRow="1" w:lastRow="0" w:firstColumn="1" w:lastColumn="0" w:noHBand="0" w:noVBand="1"/>
      </w:tblPr>
      <w:tblGrid>
        <w:gridCol w:w="3140"/>
        <w:gridCol w:w="838"/>
        <w:gridCol w:w="1066"/>
        <w:gridCol w:w="1066"/>
        <w:gridCol w:w="1066"/>
        <w:gridCol w:w="1066"/>
      </w:tblGrid>
      <w:tr w:rsidR="00BB1B33" w:rsidRPr="00BB1B33" w14:paraId="2090669B" w14:textId="77777777" w:rsidTr="00BB1B33">
        <w:trPr>
          <w:trHeight w:val="31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B1CA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863FB" w14:textId="191B3D9C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r w:rsidR="00D50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f </w:t>
            </w: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FAP+Ki67+/GFAP+</w:t>
            </w:r>
          </w:p>
        </w:tc>
      </w:tr>
      <w:tr w:rsidR="00BB1B33" w:rsidRPr="00BB1B33" w14:paraId="09AD2E84" w14:textId="77777777" w:rsidTr="00BB1B33">
        <w:trPr>
          <w:trHeight w:val="318"/>
        </w:trPr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D1AA7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46A69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30DA4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F4212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658D2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A578B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</w:tr>
      <w:tr w:rsidR="00BB1B33" w:rsidRPr="00BB1B33" w14:paraId="17DCE8FE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2836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50 µm from probe hol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8A8B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B1B1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99CF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6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711F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09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5A59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192</w:t>
            </w:r>
          </w:p>
        </w:tc>
      </w:tr>
      <w:tr w:rsidR="00BB1B33" w:rsidRPr="00BB1B33" w14:paraId="42E29788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180A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0136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5CB1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6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D7AD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FED5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115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1C4D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35</w:t>
            </w:r>
          </w:p>
        </w:tc>
      </w:tr>
      <w:tr w:rsidR="00BB1B33" w:rsidRPr="00BB1B33" w14:paraId="2C389C6C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02EB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A1EC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CF8C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09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0E84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115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C3EE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638B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sz w:val="24"/>
                <w:szCs w:val="24"/>
              </w:rPr>
              <w:t>0.05484</w:t>
            </w:r>
          </w:p>
        </w:tc>
      </w:tr>
      <w:tr w:rsidR="00BB1B33" w:rsidRPr="00BB1B33" w14:paraId="0251E5C4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5954F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DA269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C5E2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19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4C6FF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3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313C1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sz w:val="24"/>
                <w:szCs w:val="24"/>
              </w:rPr>
              <w:t>0.0548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9BB44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BB1B33" w:rsidRPr="00BB1B33" w14:paraId="69E37D63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3D50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-100 µm from probe hol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E6E0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14CA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5510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0BD3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5C4A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</w:tr>
      <w:tr w:rsidR="00BB1B33" w:rsidRPr="00BB1B33" w14:paraId="05C7726A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3E91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2753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9583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8DE5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52B9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5674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</w:tr>
      <w:tr w:rsidR="00BB1B33" w:rsidRPr="00BB1B33" w14:paraId="75426AC2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10EB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DAFF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1106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E959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D0D3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1229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BB1B33" w:rsidRPr="00BB1B33" w14:paraId="312C274B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699B4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3405E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935E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5E45E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6B0F4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F736E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BB1B33" w:rsidRPr="00BB1B33" w14:paraId="47845E75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240B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-150 µm from probe hol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6B86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CFFD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14B8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C1B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7DE3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BB1B33" w:rsidRPr="00BB1B33" w14:paraId="567EBA08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9096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9B69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11F1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1BB3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7100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F81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BB1B33" w:rsidRPr="00BB1B33" w14:paraId="7D3FE621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A989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C470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C418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AA88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E6C5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D25C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94</w:t>
            </w:r>
          </w:p>
        </w:tc>
      </w:tr>
      <w:tr w:rsidR="00BB1B33" w:rsidRPr="00BB1B33" w14:paraId="448F52F4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C8553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390A7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125CA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3AF64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C76A8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9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0D104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BB1B33" w:rsidRPr="00BB1B33" w14:paraId="3003FC3F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45F0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-200 µm from probe hol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E639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F0F9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593F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95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A91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C414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</w:tr>
      <w:tr w:rsidR="00BB1B33" w:rsidRPr="00BB1B33" w14:paraId="720999EB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D395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B4AC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178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95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94B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1D0D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3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5D21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</w:tr>
      <w:tr w:rsidR="00BB1B33" w:rsidRPr="00BB1B33" w14:paraId="128A6AF5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D1E4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0C0A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D159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0499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3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1D14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4449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883</w:t>
            </w:r>
          </w:p>
        </w:tc>
      </w:tr>
      <w:tr w:rsidR="00BB1B33" w:rsidRPr="00BB1B33" w14:paraId="156EFBDF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5E296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28D6E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86EE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2973C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0CF69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88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1B739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BB1B33" w:rsidRPr="00BB1B33" w14:paraId="31CBA0C3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5EB8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-250 µm from probe hol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A856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CFDE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75AD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79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5BC5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8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59F4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709</w:t>
            </w:r>
          </w:p>
        </w:tc>
      </w:tr>
      <w:tr w:rsidR="00BB1B33" w:rsidRPr="00BB1B33" w14:paraId="4E34B8E6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1860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1C48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9DF1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79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11B3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E720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69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B46D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701</w:t>
            </w:r>
          </w:p>
        </w:tc>
      </w:tr>
      <w:tr w:rsidR="00BB1B33" w:rsidRPr="00BB1B33" w14:paraId="3B725373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40C5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B104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AC11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8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B1D6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69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384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FE5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637</w:t>
            </w:r>
          </w:p>
        </w:tc>
      </w:tr>
      <w:tr w:rsidR="00BB1B33" w:rsidRPr="00BB1B33" w14:paraId="584B9560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83D71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9E9A5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557BA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70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34CEB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70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A9EBF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63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8FB40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BB1B33" w:rsidRPr="00BB1B33" w14:paraId="3B49D04A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5685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-300 µm from probe hol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1391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870E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F4B6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AEAD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046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</w:tr>
      <w:tr w:rsidR="00BB1B33" w:rsidRPr="00BB1B33" w14:paraId="20066472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7DE1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CFCB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7B48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5F8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DCB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0DD5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</w:tr>
      <w:tr w:rsidR="00BB1B33" w:rsidRPr="00BB1B33" w14:paraId="325B7274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2881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B474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ACF1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7B7C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0709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A694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BB1B33" w:rsidRPr="00BB1B33" w14:paraId="43F6A663" w14:textId="77777777" w:rsidTr="00BB1B33">
        <w:trPr>
          <w:trHeight w:val="318"/>
        </w:trPr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2A6A7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03EB2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1E70A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9433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3C9D3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29CD0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</w:tbl>
    <w:p w14:paraId="279E977A" w14:textId="4CAE8E1F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0</w:t>
      </w:r>
      <w:r w:rsidRPr="00A647A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54419">
        <w:rPr>
          <w:rFonts w:ascii="Times New Roman" w:hAnsi="Times New Roman" w:cs="Times New Roman"/>
          <w:sz w:val="24"/>
          <w:szCs w:val="24"/>
        </w:rPr>
        <w:t xml:space="preserve">Results of unequal variance t-test </w:t>
      </w:r>
      <w:r>
        <w:rPr>
          <w:rFonts w:ascii="Times New Roman" w:hAnsi="Times New Roman" w:cs="Times New Roman"/>
          <w:sz w:val="24"/>
          <w:szCs w:val="24"/>
        </w:rPr>
        <w:t xml:space="preserve">of percent of GFAP+ cells which are Ki67+ within binned distances from the probe hole over 1, 3, 7, and 28 dpi (days post-insertion); significance </w:t>
      </w:r>
      <w:r>
        <w:rPr>
          <w:rFonts w:ascii="Times New Roman" w:hAnsi="Times New Roman" w:cs="Times New Roman"/>
          <w:i/>
          <w:sz w:val="24"/>
          <w:szCs w:val="24"/>
        </w:rPr>
        <w:t>p&lt;</w:t>
      </w:r>
      <w:r>
        <w:rPr>
          <w:rFonts w:ascii="Times New Roman" w:hAnsi="Times New Roman" w:cs="Times New Roman"/>
          <w:sz w:val="24"/>
          <w:szCs w:val="24"/>
        </w:rPr>
        <w:t xml:space="preserve">0.05;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3 per time point. Significant p-values are bolded and italicized.</w:t>
      </w:r>
    </w:p>
    <w:p w14:paraId="0C08F1F7" w14:textId="77777777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0FD018" w14:textId="77777777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AF2E52" w14:textId="77777777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90C519" w14:textId="77777777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E62A98" w14:textId="77777777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2FCF33E" w14:textId="77777777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0C6C30" w14:textId="77777777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09F3F0A" w14:textId="77777777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420EB0" w14:textId="77777777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3A6EA7" w14:textId="77777777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B3AD4B" w14:textId="77777777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0C1208" w14:textId="77777777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1C7315" w14:textId="77777777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77AC9E" w14:textId="77777777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2607E2" w14:textId="77777777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8242" w:type="dxa"/>
        <w:tblLook w:val="04A0" w:firstRow="1" w:lastRow="0" w:firstColumn="1" w:lastColumn="0" w:noHBand="0" w:noVBand="1"/>
      </w:tblPr>
      <w:tblGrid>
        <w:gridCol w:w="3140"/>
        <w:gridCol w:w="838"/>
        <w:gridCol w:w="1066"/>
        <w:gridCol w:w="1066"/>
        <w:gridCol w:w="1066"/>
        <w:gridCol w:w="1066"/>
      </w:tblGrid>
      <w:tr w:rsidR="00BB1B33" w:rsidRPr="00BB1B33" w14:paraId="469F040C" w14:textId="77777777" w:rsidTr="00BB1B33">
        <w:trPr>
          <w:trHeight w:val="31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ED04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49D9A" w14:textId="4517391A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r w:rsidR="00D50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f </w:t>
            </w: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2+Ki67+/NG2+</w:t>
            </w:r>
          </w:p>
        </w:tc>
      </w:tr>
      <w:tr w:rsidR="00BB1B33" w:rsidRPr="00BB1B33" w14:paraId="31C5527D" w14:textId="77777777" w:rsidTr="00BB1B33">
        <w:trPr>
          <w:trHeight w:val="318"/>
        </w:trPr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B17CD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CEC56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3896B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B902E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72B66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8B71B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</w:tr>
      <w:tr w:rsidR="00BB1B33" w:rsidRPr="00BB1B33" w14:paraId="5661AA8E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4A6A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50 µm from probe hol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CFE1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9886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FF7B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F15E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4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7B45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1306</w:t>
            </w:r>
          </w:p>
        </w:tc>
      </w:tr>
      <w:tr w:rsidR="00BB1B33" w:rsidRPr="00BB1B33" w14:paraId="03180990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F508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1FE1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CAD6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5440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F34A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06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4823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459</w:t>
            </w:r>
          </w:p>
        </w:tc>
      </w:tr>
      <w:tr w:rsidR="00BB1B33" w:rsidRPr="00BB1B33" w14:paraId="5B1613FB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782F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769F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908C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4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1C29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06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077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5CE1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1546</w:t>
            </w:r>
          </w:p>
        </w:tc>
      </w:tr>
      <w:tr w:rsidR="00BB1B33" w:rsidRPr="00BB1B33" w14:paraId="489FAE80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961C4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89762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7C1F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13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6BEE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45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6BEA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154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E3EC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BB1B33" w:rsidRPr="00BB1B33" w14:paraId="22A57FBF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2F34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-100 µm from probe hol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BB66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2C45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226B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2410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2E56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997</w:t>
            </w:r>
          </w:p>
        </w:tc>
      </w:tr>
      <w:tr w:rsidR="00BB1B33" w:rsidRPr="00BB1B33" w14:paraId="34DF4122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887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50E2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D54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E334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16A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2F66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997</w:t>
            </w:r>
          </w:p>
        </w:tc>
      </w:tr>
      <w:tr w:rsidR="00BB1B33" w:rsidRPr="00BB1B33" w14:paraId="367DBE3B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9076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FA46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2F90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82F4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83BC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ACDF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997</w:t>
            </w:r>
          </w:p>
        </w:tc>
      </w:tr>
      <w:tr w:rsidR="00BB1B33" w:rsidRPr="00BB1B33" w14:paraId="349FA0FB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7A166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76FDE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B58C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99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904C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99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8711A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99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7B821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BB1B33" w:rsidRPr="00BB1B33" w14:paraId="2EE43617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9299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-150 µm from probe hol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FA7C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271D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42A1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7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CBB8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1248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468</w:t>
            </w:r>
          </w:p>
        </w:tc>
      </w:tr>
      <w:tr w:rsidR="00BB1B33" w:rsidRPr="00BB1B33" w14:paraId="1DF69805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D358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9947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2F7B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7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50BC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07F9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C6D5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467</w:t>
            </w:r>
          </w:p>
        </w:tc>
      </w:tr>
      <w:tr w:rsidR="00BB1B33" w:rsidRPr="00BB1B33" w14:paraId="188D461E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CBF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7587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C21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C48C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00AF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FA8A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73</w:t>
            </w:r>
          </w:p>
        </w:tc>
      </w:tr>
      <w:tr w:rsidR="00BB1B33" w:rsidRPr="00BB1B33" w14:paraId="26926536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7B966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0695A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67FBB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46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F0133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46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DDA51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7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D38A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BB1B33" w:rsidRPr="00BB1B33" w14:paraId="1B0D7CD0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9199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-200 µm from probe hol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7146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6A56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5243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09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B945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593E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23</w:t>
            </w:r>
          </w:p>
        </w:tc>
      </w:tr>
      <w:tr w:rsidR="00BB1B33" w:rsidRPr="00BB1B33" w14:paraId="5170BEDE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F081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86DD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ABD1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09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617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0BB0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6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49A4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111</w:t>
            </w:r>
          </w:p>
        </w:tc>
      </w:tr>
      <w:tr w:rsidR="00BB1B33" w:rsidRPr="00BB1B33" w14:paraId="08033176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1D84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4D1C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0444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570E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6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9054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8AA1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19</w:t>
            </w:r>
          </w:p>
        </w:tc>
      </w:tr>
      <w:tr w:rsidR="00BB1B33" w:rsidRPr="00BB1B33" w14:paraId="1B64DDA4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D3E1A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45B2A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A2D8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2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0802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11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08320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1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33640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BB1B33" w:rsidRPr="00BB1B33" w14:paraId="7EF8B20A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8C63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-250 µm from probe hol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6118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B939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A1F1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530C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1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CB8D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431</w:t>
            </w:r>
          </w:p>
        </w:tc>
      </w:tr>
      <w:tr w:rsidR="00BB1B33" w:rsidRPr="00BB1B33" w14:paraId="069B5CDB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3753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3136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B816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0B2B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4F08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BAA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999</w:t>
            </w:r>
          </w:p>
        </w:tc>
      </w:tr>
      <w:tr w:rsidR="00BB1B33" w:rsidRPr="00BB1B33" w14:paraId="3354794B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FC4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E48B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7D8B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1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F731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E765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EA4E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913</w:t>
            </w:r>
          </w:p>
        </w:tc>
      </w:tr>
      <w:tr w:rsidR="00BB1B33" w:rsidRPr="00BB1B33" w14:paraId="0F33577A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E0C9C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698C1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F2D6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43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CD973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99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EEA3D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91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D21B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BB1B33" w:rsidRPr="00BB1B33" w14:paraId="1563B573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AFAC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-300 µm from probe hol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36D8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E2BE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90E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3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CDC0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24CD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964</w:t>
            </w:r>
          </w:p>
        </w:tc>
      </w:tr>
      <w:tr w:rsidR="00BB1B33" w:rsidRPr="00BB1B33" w14:paraId="656F885E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C2B0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9F78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AE0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3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86C0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4FB0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5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E7E8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541</w:t>
            </w:r>
          </w:p>
        </w:tc>
      </w:tr>
      <w:tr w:rsidR="00BB1B33" w:rsidRPr="00BB1B33" w14:paraId="271ABB3F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7D3B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F64E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FF2E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6765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5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65CE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810F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379</w:t>
            </w:r>
          </w:p>
        </w:tc>
      </w:tr>
      <w:tr w:rsidR="00BB1B33" w:rsidRPr="00BB1B33" w14:paraId="03160022" w14:textId="77777777" w:rsidTr="00BB1B33">
        <w:trPr>
          <w:trHeight w:val="318"/>
        </w:trPr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E2C77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CB423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7738F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96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934C8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54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A8BA3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37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BC1C8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</w:tbl>
    <w:p w14:paraId="7FA1C5FC" w14:textId="55EBE8BD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1</w:t>
      </w:r>
      <w:r w:rsidRPr="00A647A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54419">
        <w:rPr>
          <w:rFonts w:ascii="Times New Roman" w:hAnsi="Times New Roman" w:cs="Times New Roman"/>
          <w:sz w:val="24"/>
          <w:szCs w:val="24"/>
        </w:rPr>
        <w:t xml:space="preserve">Results of unequal variance t-test </w:t>
      </w:r>
      <w:r>
        <w:rPr>
          <w:rFonts w:ascii="Times New Roman" w:hAnsi="Times New Roman" w:cs="Times New Roman"/>
          <w:sz w:val="24"/>
          <w:szCs w:val="24"/>
        </w:rPr>
        <w:t xml:space="preserve">of percent of NG2+ cells which are Ki67+ within binned distances from the probe hole over 1, 3, 7, and 28 dpi (days post-insertion); significance </w:t>
      </w:r>
      <w:r>
        <w:rPr>
          <w:rFonts w:ascii="Times New Roman" w:hAnsi="Times New Roman" w:cs="Times New Roman"/>
          <w:i/>
          <w:sz w:val="24"/>
          <w:szCs w:val="24"/>
        </w:rPr>
        <w:t>p&lt;</w:t>
      </w:r>
      <w:r>
        <w:rPr>
          <w:rFonts w:ascii="Times New Roman" w:hAnsi="Times New Roman" w:cs="Times New Roman"/>
          <w:sz w:val="24"/>
          <w:szCs w:val="24"/>
        </w:rPr>
        <w:t xml:space="preserve">0.05;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3 per time point. Significant p-values are bolded and italicized.</w:t>
      </w:r>
    </w:p>
    <w:p w14:paraId="207FC439" w14:textId="77777777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0340B1" w14:textId="77777777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D5AEC0" w14:textId="77777777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9DDDAF" w14:textId="77777777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4E45A3" w14:textId="77777777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ED2477E" w14:textId="77777777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0D9F57" w14:textId="77777777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A69C07" w14:textId="77777777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BCA70F" w14:textId="77777777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61E794" w14:textId="77777777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FDFFA5" w14:textId="77777777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451F79" w14:textId="77777777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D5708D" w14:textId="77777777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4B93FC" w14:textId="77777777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78FE51" w14:textId="77777777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8242" w:type="dxa"/>
        <w:tblLook w:val="04A0" w:firstRow="1" w:lastRow="0" w:firstColumn="1" w:lastColumn="0" w:noHBand="0" w:noVBand="1"/>
      </w:tblPr>
      <w:tblGrid>
        <w:gridCol w:w="3140"/>
        <w:gridCol w:w="838"/>
        <w:gridCol w:w="1066"/>
        <w:gridCol w:w="1066"/>
        <w:gridCol w:w="1066"/>
        <w:gridCol w:w="1066"/>
      </w:tblGrid>
      <w:tr w:rsidR="00BB1B33" w:rsidRPr="00BB1B33" w14:paraId="4933D968" w14:textId="77777777" w:rsidTr="00BB1B33">
        <w:trPr>
          <w:trHeight w:val="31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F9E1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BED19" w14:textId="26F67376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r w:rsidR="00D50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f </w:t>
            </w: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FAP+Olig2+/Olig2+</w:t>
            </w:r>
          </w:p>
        </w:tc>
      </w:tr>
      <w:tr w:rsidR="00BB1B33" w:rsidRPr="00BB1B33" w14:paraId="0C84148E" w14:textId="77777777" w:rsidTr="00BB1B33">
        <w:trPr>
          <w:trHeight w:val="318"/>
        </w:trPr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85866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4374A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A03DA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2803D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E66ED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F3F81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</w:tr>
      <w:tr w:rsidR="00BB1B33" w:rsidRPr="00BB1B33" w14:paraId="748FD852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3326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50 µm from probe hol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0F0C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1BD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26AC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7716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39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88B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045</w:t>
            </w:r>
          </w:p>
        </w:tc>
      </w:tr>
      <w:tr w:rsidR="00BB1B33" w:rsidRPr="00BB1B33" w14:paraId="04852191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C2D1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9DAD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AFD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BB94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C288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37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A3DC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1006</w:t>
            </w:r>
          </w:p>
        </w:tc>
      </w:tr>
      <w:tr w:rsidR="00BB1B33" w:rsidRPr="00BB1B33" w14:paraId="613C64C5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67DC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0E89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464F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39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196F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37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9296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677A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1</w:t>
            </w:r>
          </w:p>
        </w:tc>
      </w:tr>
      <w:tr w:rsidR="00BB1B33" w:rsidRPr="00BB1B33" w14:paraId="1EF93317" w14:textId="77777777" w:rsidTr="00BB1B33">
        <w:trPr>
          <w:trHeight w:val="318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2D545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CB3FF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2281C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04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9984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100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3E164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A8E13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BB1B33" w:rsidRPr="00BB1B33" w14:paraId="62239BB7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B812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-100 µm from probe hol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65A7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8CB6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022E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4CF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9629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807</w:t>
            </w:r>
          </w:p>
        </w:tc>
      </w:tr>
      <w:tr w:rsidR="00BB1B33" w:rsidRPr="00BB1B33" w14:paraId="0E14ACF8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A49C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A213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B5F3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1FA5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B3CA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133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24B9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54</w:t>
            </w:r>
          </w:p>
        </w:tc>
      </w:tr>
      <w:tr w:rsidR="00BB1B33" w:rsidRPr="00BB1B33" w14:paraId="00773126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5ED0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3EA9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9EDB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F9A6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133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10B9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7B9E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588</w:t>
            </w:r>
          </w:p>
        </w:tc>
      </w:tr>
      <w:tr w:rsidR="00BB1B33" w:rsidRPr="00BB1B33" w14:paraId="242CEAD6" w14:textId="77777777" w:rsidTr="00BB1B33">
        <w:trPr>
          <w:trHeight w:val="318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51CA0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80B35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2B09E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80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E785C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5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C4EE5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58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B6921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BB1B33" w:rsidRPr="00BB1B33" w14:paraId="190B50F3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D108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-150 µm from probe hol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1013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7F86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EA4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97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B0C1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3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C09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46</w:t>
            </w:r>
          </w:p>
        </w:tc>
      </w:tr>
      <w:tr w:rsidR="00BB1B33" w:rsidRPr="00BB1B33" w14:paraId="5274DA5F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49ED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E628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7D4D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97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B4B0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82E0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9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BB64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041</w:t>
            </w:r>
          </w:p>
        </w:tc>
      </w:tr>
      <w:tr w:rsidR="00BB1B33" w:rsidRPr="00BB1B33" w14:paraId="1930C82D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4FB1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29B2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56D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3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A93C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9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0855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A528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811</w:t>
            </w:r>
          </w:p>
        </w:tc>
      </w:tr>
      <w:tr w:rsidR="00BB1B33" w:rsidRPr="00BB1B33" w14:paraId="353B0BCD" w14:textId="77777777" w:rsidTr="00BB1B33">
        <w:trPr>
          <w:trHeight w:val="318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C1540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82D36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B5F4A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4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3583A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04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C615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81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F3041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BB1B33" w:rsidRPr="00BB1B33" w14:paraId="3EA1C376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7750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-200 µm from probe hol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089D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2CA0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DBCD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0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33F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05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8B89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34</w:t>
            </w:r>
          </w:p>
        </w:tc>
      </w:tr>
      <w:tr w:rsidR="00BB1B33" w:rsidRPr="00BB1B33" w14:paraId="0942CF0D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64A6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2BE5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9FC5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0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2F84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CAF8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8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7B23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926</w:t>
            </w:r>
          </w:p>
        </w:tc>
      </w:tr>
      <w:tr w:rsidR="00BB1B33" w:rsidRPr="00BB1B33" w14:paraId="0F1EEA71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D753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6E6F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65A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05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7C8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8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1E1B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F48F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807</w:t>
            </w:r>
          </w:p>
        </w:tc>
      </w:tr>
      <w:tr w:rsidR="00BB1B33" w:rsidRPr="00BB1B33" w14:paraId="1A22B25D" w14:textId="77777777" w:rsidTr="00BB1B33">
        <w:trPr>
          <w:trHeight w:val="318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4B862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25E72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E02E5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3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1EFF8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92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FE2B3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80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8AC3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BB1B33" w:rsidRPr="00BB1B33" w14:paraId="413C75E3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561A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-250 µm from probe hol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05C0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7C95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0DD5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43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9CF1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6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871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441</w:t>
            </w:r>
          </w:p>
        </w:tc>
      </w:tr>
      <w:tr w:rsidR="00BB1B33" w:rsidRPr="00BB1B33" w14:paraId="00E4EFE7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5B38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5C19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DC03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43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2A04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CDDF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7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A580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617</w:t>
            </w:r>
          </w:p>
        </w:tc>
      </w:tr>
      <w:tr w:rsidR="00BB1B33" w:rsidRPr="00BB1B33" w14:paraId="349415B0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209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6EF7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A43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6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AB7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7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099C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6D4E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788</w:t>
            </w:r>
          </w:p>
        </w:tc>
      </w:tr>
      <w:tr w:rsidR="00BB1B33" w:rsidRPr="00BB1B33" w14:paraId="656C5CF0" w14:textId="77777777" w:rsidTr="00BB1B33">
        <w:trPr>
          <w:trHeight w:val="318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0DE4D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CEFE4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BAEFB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44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4B305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61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48681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78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8EBD7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BB1B33" w:rsidRPr="00BB1B33" w14:paraId="45039FC7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481F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-300 µm from probe hol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7414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DA31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42BF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76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8C05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2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631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211</w:t>
            </w:r>
          </w:p>
        </w:tc>
      </w:tr>
      <w:tr w:rsidR="00BB1B33" w:rsidRPr="00BB1B33" w14:paraId="7279E537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60E6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1598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5158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76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70BD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DF58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2743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034</w:t>
            </w:r>
          </w:p>
        </w:tc>
      </w:tr>
      <w:tr w:rsidR="00BB1B33" w:rsidRPr="00BB1B33" w14:paraId="3C24DF0E" w14:textId="77777777" w:rsidTr="00BB1B33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71CE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CB5E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C5B0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2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EA65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0F64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3BFA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361</w:t>
            </w:r>
          </w:p>
        </w:tc>
      </w:tr>
      <w:tr w:rsidR="00BB1B33" w:rsidRPr="00BB1B33" w14:paraId="6702BC6B" w14:textId="77777777" w:rsidTr="00BB1B33">
        <w:trPr>
          <w:trHeight w:val="318"/>
        </w:trPr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DF1E0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51DC0" w14:textId="77777777" w:rsidR="00BB1B33" w:rsidRPr="00BB1B33" w:rsidRDefault="00BB1B33" w:rsidP="00BB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346DD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21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2465A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03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1E222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36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D1170" w14:textId="77777777" w:rsidR="00BB1B33" w:rsidRPr="00BB1B33" w:rsidRDefault="00BB1B33" w:rsidP="00BB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</w:tbl>
    <w:p w14:paraId="541E0CC2" w14:textId="4ED05C27" w:rsidR="00BB1B33" w:rsidRDefault="00BB1B33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2</w:t>
      </w:r>
      <w:r w:rsidRPr="00A647A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54419">
        <w:rPr>
          <w:rFonts w:ascii="Times New Roman" w:hAnsi="Times New Roman" w:cs="Times New Roman"/>
          <w:sz w:val="24"/>
          <w:szCs w:val="24"/>
        </w:rPr>
        <w:t xml:space="preserve">Results of unequal variance t-test </w:t>
      </w:r>
      <w:r>
        <w:rPr>
          <w:rFonts w:ascii="Times New Roman" w:hAnsi="Times New Roman" w:cs="Times New Roman"/>
          <w:sz w:val="24"/>
          <w:szCs w:val="24"/>
        </w:rPr>
        <w:t xml:space="preserve">of percent of Olig2+ cells which are GFAP+ within binned distances from the probe hole over 1, 3, 7, and 28 dpi (days post-insertion); significance </w:t>
      </w:r>
      <w:r>
        <w:rPr>
          <w:rFonts w:ascii="Times New Roman" w:hAnsi="Times New Roman" w:cs="Times New Roman"/>
          <w:i/>
          <w:sz w:val="24"/>
          <w:szCs w:val="24"/>
        </w:rPr>
        <w:t>p&lt;</w:t>
      </w:r>
      <w:r>
        <w:rPr>
          <w:rFonts w:ascii="Times New Roman" w:hAnsi="Times New Roman" w:cs="Times New Roman"/>
          <w:sz w:val="24"/>
          <w:szCs w:val="24"/>
        </w:rPr>
        <w:t xml:space="preserve">0.05;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3 per time point. Significant p-values are bolded and italicized.</w:t>
      </w:r>
    </w:p>
    <w:p w14:paraId="479FB9A1" w14:textId="77777777" w:rsidR="00554419" w:rsidRDefault="00554419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FFCBE7F" w14:textId="77777777" w:rsidR="00554419" w:rsidRDefault="00554419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24D7DF" w14:textId="77777777" w:rsidR="00554419" w:rsidRDefault="00554419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67A464D" w14:textId="77777777" w:rsidR="00554419" w:rsidRDefault="00554419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E7CBF9" w14:textId="77777777" w:rsidR="00554419" w:rsidRDefault="00554419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88B452" w14:textId="77777777" w:rsidR="00554419" w:rsidRDefault="00554419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7A95B7" w14:textId="77777777" w:rsidR="00554419" w:rsidRDefault="00554419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CE64D8" w14:textId="77777777" w:rsidR="00554419" w:rsidRDefault="00554419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FFAABB" w14:textId="77777777" w:rsidR="00554419" w:rsidRDefault="00554419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458FDD" w14:textId="77777777" w:rsidR="00554419" w:rsidRDefault="00554419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ACF982" w14:textId="77777777" w:rsidR="00554419" w:rsidRDefault="00554419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6ECE38B" w14:textId="77777777" w:rsidR="00554419" w:rsidRDefault="00554419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8E213F4" w14:textId="77777777" w:rsidR="00554419" w:rsidRDefault="00554419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2443EB" w14:textId="77777777" w:rsidR="00554419" w:rsidRDefault="00554419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8240" w:type="dxa"/>
        <w:tblLook w:val="04A0" w:firstRow="1" w:lastRow="0" w:firstColumn="1" w:lastColumn="0" w:noHBand="0" w:noVBand="1"/>
      </w:tblPr>
      <w:tblGrid>
        <w:gridCol w:w="3140"/>
        <w:gridCol w:w="956"/>
        <w:gridCol w:w="1036"/>
        <w:gridCol w:w="1036"/>
        <w:gridCol w:w="1036"/>
        <w:gridCol w:w="1036"/>
      </w:tblGrid>
      <w:tr w:rsidR="00554419" w:rsidRPr="00554419" w14:paraId="4567F144" w14:textId="77777777" w:rsidTr="00554419">
        <w:trPr>
          <w:trHeight w:val="31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2564" w14:textId="77777777" w:rsidR="00554419" w:rsidRPr="00554419" w:rsidRDefault="00554419" w:rsidP="00554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F4571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GFRβ+ cell density</w:t>
            </w:r>
          </w:p>
        </w:tc>
      </w:tr>
      <w:tr w:rsidR="00554419" w:rsidRPr="00554419" w14:paraId="08CD291F" w14:textId="77777777" w:rsidTr="00554419">
        <w:trPr>
          <w:trHeight w:val="318"/>
        </w:trPr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FA927" w14:textId="77777777" w:rsidR="00554419" w:rsidRPr="00554419" w:rsidRDefault="00554419" w:rsidP="00554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902C6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C5C52" w14:textId="77777777" w:rsidR="00554419" w:rsidRPr="00554419" w:rsidRDefault="00554419" w:rsidP="00554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E68F7" w14:textId="77777777" w:rsidR="00554419" w:rsidRPr="00554419" w:rsidRDefault="00554419" w:rsidP="00554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DA7E5" w14:textId="77777777" w:rsidR="00554419" w:rsidRPr="00554419" w:rsidRDefault="00554419" w:rsidP="00554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EBFB4" w14:textId="77777777" w:rsidR="00554419" w:rsidRPr="00554419" w:rsidRDefault="00554419" w:rsidP="00554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</w:tr>
      <w:tr w:rsidR="00554419" w:rsidRPr="00554419" w14:paraId="2A96EFE8" w14:textId="77777777" w:rsidTr="00554419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3DBD" w14:textId="77777777" w:rsidR="00554419" w:rsidRPr="00554419" w:rsidRDefault="00554419" w:rsidP="00554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50 µm from probe hol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4D54" w14:textId="77777777" w:rsidR="00554419" w:rsidRPr="00554419" w:rsidRDefault="00554419" w:rsidP="00554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8F46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185E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A0DF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9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52DE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77</w:t>
            </w:r>
          </w:p>
        </w:tc>
      </w:tr>
      <w:tr w:rsidR="00554419" w:rsidRPr="00554419" w14:paraId="349FB20C" w14:textId="77777777" w:rsidTr="00554419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6847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5332" w14:textId="77777777" w:rsidR="00554419" w:rsidRPr="00554419" w:rsidRDefault="00554419" w:rsidP="00554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721D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B148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DC77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9BBE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01</w:t>
            </w:r>
          </w:p>
        </w:tc>
      </w:tr>
      <w:tr w:rsidR="00554419" w:rsidRPr="00554419" w14:paraId="1F0BFDD2" w14:textId="77777777" w:rsidTr="00554419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5118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04A6" w14:textId="77777777" w:rsidR="00554419" w:rsidRPr="00554419" w:rsidRDefault="00554419" w:rsidP="00554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22C2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9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26C5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398B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6B80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02</w:t>
            </w:r>
          </w:p>
        </w:tc>
      </w:tr>
      <w:tr w:rsidR="00554419" w:rsidRPr="00554419" w14:paraId="232CA57A" w14:textId="77777777" w:rsidTr="00554419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51F7B" w14:textId="77777777" w:rsidR="00554419" w:rsidRPr="00554419" w:rsidRDefault="00554419" w:rsidP="00554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58263" w14:textId="77777777" w:rsidR="00554419" w:rsidRPr="00554419" w:rsidRDefault="00554419" w:rsidP="00554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7B521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7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C906C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D6C7C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77E15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554419" w:rsidRPr="00554419" w14:paraId="42F0E813" w14:textId="77777777" w:rsidTr="00554419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F57E" w14:textId="77777777" w:rsidR="00554419" w:rsidRPr="00554419" w:rsidRDefault="00554419" w:rsidP="00554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-100 µm from probe hol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90C8" w14:textId="77777777" w:rsidR="00554419" w:rsidRPr="00554419" w:rsidRDefault="00554419" w:rsidP="00554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105D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AA1B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0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C458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4B99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22</w:t>
            </w:r>
          </w:p>
        </w:tc>
      </w:tr>
      <w:tr w:rsidR="00554419" w:rsidRPr="00554419" w14:paraId="7AE47668" w14:textId="77777777" w:rsidTr="00554419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0349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CDF4" w14:textId="77777777" w:rsidR="00554419" w:rsidRPr="00554419" w:rsidRDefault="00554419" w:rsidP="00554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D998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0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486D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5DE2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0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6A3D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27</w:t>
            </w:r>
          </w:p>
        </w:tc>
      </w:tr>
      <w:tr w:rsidR="00554419" w:rsidRPr="00554419" w14:paraId="7B24BD0F" w14:textId="77777777" w:rsidTr="00554419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623A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1B04" w14:textId="77777777" w:rsidR="00554419" w:rsidRPr="00554419" w:rsidRDefault="00554419" w:rsidP="00554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6164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F33F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0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A163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2336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98</w:t>
            </w:r>
          </w:p>
        </w:tc>
      </w:tr>
      <w:tr w:rsidR="00554419" w:rsidRPr="00554419" w14:paraId="25AB1EC4" w14:textId="77777777" w:rsidTr="00554419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5DE9C" w14:textId="77777777" w:rsidR="00554419" w:rsidRPr="00554419" w:rsidRDefault="00554419" w:rsidP="00554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9F1C0" w14:textId="77777777" w:rsidR="00554419" w:rsidRPr="00554419" w:rsidRDefault="00554419" w:rsidP="00554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F584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AD95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2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04CB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9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ACD83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554419" w:rsidRPr="00554419" w14:paraId="30FCD1FC" w14:textId="77777777" w:rsidTr="00554419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0891" w14:textId="77777777" w:rsidR="00554419" w:rsidRPr="00554419" w:rsidRDefault="00554419" w:rsidP="00554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-150 µm from probe hol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6178" w14:textId="77777777" w:rsidR="00554419" w:rsidRPr="00554419" w:rsidRDefault="00554419" w:rsidP="00554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F451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71FC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B0FB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5E42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72</w:t>
            </w:r>
          </w:p>
        </w:tc>
      </w:tr>
      <w:tr w:rsidR="00554419" w:rsidRPr="00554419" w14:paraId="088A7039" w14:textId="77777777" w:rsidTr="00554419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7960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46FF" w14:textId="77777777" w:rsidR="00554419" w:rsidRPr="00554419" w:rsidRDefault="00554419" w:rsidP="00554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667F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0961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8FA6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C318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9</w:t>
            </w:r>
          </w:p>
        </w:tc>
      </w:tr>
      <w:tr w:rsidR="00554419" w:rsidRPr="00554419" w14:paraId="2F2B837C" w14:textId="77777777" w:rsidTr="00554419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01F7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309B" w14:textId="77777777" w:rsidR="00554419" w:rsidRPr="00554419" w:rsidRDefault="00554419" w:rsidP="00554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75E9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500C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C57D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F9E4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8</w:t>
            </w:r>
          </w:p>
        </w:tc>
      </w:tr>
      <w:tr w:rsidR="00554419" w:rsidRPr="00554419" w14:paraId="44926A5C" w14:textId="77777777" w:rsidTr="00554419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FF5DA" w14:textId="77777777" w:rsidR="00554419" w:rsidRPr="00554419" w:rsidRDefault="00554419" w:rsidP="00554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782D1" w14:textId="77777777" w:rsidR="00554419" w:rsidRPr="00554419" w:rsidRDefault="00554419" w:rsidP="00554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23E81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7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4A5A5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3690F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22E2F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554419" w:rsidRPr="00554419" w14:paraId="27176282" w14:textId="77777777" w:rsidTr="00554419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287C" w14:textId="77777777" w:rsidR="00554419" w:rsidRPr="00554419" w:rsidRDefault="00554419" w:rsidP="00554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-200 µm from probe hol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E773" w14:textId="77777777" w:rsidR="00554419" w:rsidRPr="00554419" w:rsidRDefault="00554419" w:rsidP="00554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0EC8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C6A1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DC43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E502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6</w:t>
            </w:r>
          </w:p>
        </w:tc>
      </w:tr>
      <w:tr w:rsidR="00554419" w:rsidRPr="00554419" w14:paraId="1350BA14" w14:textId="77777777" w:rsidTr="00554419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D477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BEC2" w14:textId="77777777" w:rsidR="00554419" w:rsidRPr="00554419" w:rsidRDefault="00554419" w:rsidP="00554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F70A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F6F4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AA95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FBF5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4419" w:rsidRPr="00554419" w14:paraId="4B0C8F0C" w14:textId="77777777" w:rsidTr="00554419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3D1A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CBE3" w14:textId="77777777" w:rsidR="00554419" w:rsidRPr="00554419" w:rsidRDefault="00554419" w:rsidP="00554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9B36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0EA2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102E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7872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4419" w:rsidRPr="00554419" w14:paraId="20AEF250" w14:textId="77777777" w:rsidTr="00554419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8A3D7" w14:textId="77777777" w:rsidR="00554419" w:rsidRPr="00554419" w:rsidRDefault="00554419" w:rsidP="00554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238D7" w14:textId="77777777" w:rsidR="00554419" w:rsidRPr="00554419" w:rsidRDefault="00554419" w:rsidP="00554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B3964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58E64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4683B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F9620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554419" w:rsidRPr="00554419" w14:paraId="2C6E073D" w14:textId="77777777" w:rsidTr="00554419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B2BD" w14:textId="77777777" w:rsidR="00554419" w:rsidRPr="00554419" w:rsidRDefault="00554419" w:rsidP="00554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-250 µm from probe hol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E809" w14:textId="77777777" w:rsidR="00554419" w:rsidRPr="00554419" w:rsidRDefault="00554419" w:rsidP="00554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5FFC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21AA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30F0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7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55E6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74</w:t>
            </w:r>
          </w:p>
        </w:tc>
      </w:tr>
      <w:tr w:rsidR="00554419" w:rsidRPr="00554419" w14:paraId="7CC2670E" w14:textId="77777777" w:rsidTr="00554419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68DC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6E28" w14:textId="77777777" w:rsidR="00554419" w:rsidRPr="00554419" w:rsidRDefault="00554419" w:rsidP="00554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AAC8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819D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3E65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AB24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83</w:t>
            </w:r>
          </w:p>
        </w:tc>
      </w:tr>
      <w:tr w:rsidR="00554419" w:rsidRPr="00554419" w14:paraId="0E0E4D86" w14:textId="77777777" w:rsidTr="00554419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8244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400D" w14:textId="77777777" w:rsidR="00554419" w:rsidRPr="00554419" w:rsidRDefault="00554419" w:rsidP="00554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E1EE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7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2B93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69A7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F32F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31</w:t>
            </w:r>
          </w:p>
        </w:tc>
      </w:tr>
      <w:tr w:rsidR="00554419" w:rsidRPr="00554419" w14:paraId="4E27D1B1" w14:textId="77777777" w:rsidTr="00554419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0B7B7" w14:textId="77777777" w:rsidR="00554419" w:rsidRPr="00554419" w:rsidRDefault="00554419" w:rsidP="00554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4BD7F" w14:textId="77777777" w:rsidR="00554419" w:rsidRPr="00554419" w:rsidRDefault="00554419" w:rsidP="00554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69F0F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7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0C7D6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8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F17DC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3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338D4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554419" w:rsidRPr="00554419" w14:paraId="6F2AF56F" w14:textId="77777777" w:rsidTr="00554419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4160" w14:textId="77777777" w:rsidR="00554419" w:rsidRPr="00554419" w:rsidRDefault="00554419" w:rsidP="00554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-300 µm from probe hol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E40F" w14:textId="77777777" w:rsidR="00554419" w:rsidRPr="00554419" w:rsidRDefault="00554419" w:rsidP="00554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C14E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AD77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BBC5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530E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59</w:t>
            </w:r>
          </w:p>
        </w:tc>
      </w:tr>
      <w:tr w:rsidR="00554419" w:rsidRPr="00554419" w14:paraId="2E8DBE34" w14:textId="77777777" w:rsidTr="00554419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89C0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7048" w14:textId="77777777" w:rsidR="00554419" w:rsidRPr="00554419" w:rsidRDefault="00554419" w:rsidP="00554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325A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895F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0A2F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6C8A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73</w:t>
            </w:r>
          </w:p>
        </w:tc>
      </w:tr>
      <w:tr w:rsidR="00554419" w:rsidRPr="00554419" w14:paraId="3820706C" w14:textId="77777777" w:rsidTr="00554419">
        <w:trPr>
          <w:trHeight w:val="30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A317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66CB" w14:textId="77777777" w:rsidR="00554419" w:rsidRPr="00554419" w:rsidRDefault="00554419" w:rsidP="00554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77DA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B4A6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FE9A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1990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38</w:t>
            </w:r>
          </w:p>
        </w:tc>
      </w:tr>
      <w:tr w:rsidR="00554419" w:rsidRPr="00554419" w14:paraId="024519D5" w14:textId="77777777" w:rsidTr="00554419">
        <w:trPr>
          <w:trHeight w:val="318"/>
        </w:trPr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5A12C" w14:textId="77777777" w:rsidR="00554419" w:rsidRPr="00554419" w:rsidRDefault="00554419" w:rsidP="00554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4E8D4" w14:textId="77777777" w:rsidR="00554419" w:rsidRPr="00554419" w:rsidRDefault="00554419" w:rsidP="00554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4F0AD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5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1C04A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7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AAD81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3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EE071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</w:tbl>
    <w:p w14:paraId="55A1236A" w14:textId="0119B00C" w:rsidR="00554419" w:rsidRDefault="00554419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3</w:t>
      </w:r>
      <w:r w:rsidRPr="00A647A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esults of two-way ANOVA followed by post-hoc Tukey’s HSD test of PDGFR</w:t>
      </w:r>
      <w:r w:rsidRPr="00554419">
        <w:rPr>
          <w:rFonts w:ascii="Times New Roman" w:eastAsia="Times New Roman" w:hAnsi="Times New Roman" w:cs="Times New Roman"/>
          <w:color w:val="000000"/>
          <w:sz w:val="24"/>
          <w:szCs w:val="24"/>
        </w:rPr>
        <w:t>β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+ cell density </w:t>
      </w:r>
      <w:r>
        <w:rPr>
          <w:rFonts w:ascii="Times New Roman" w:hAnsi="Times New Roman" w:cs="Times New Roman"/>
          <w:sz w:val="24"/>
          <w:szCs w:val="24"/>
        </w:rPr>
        <w:t>within binned distances from the probe hole over 1, 3, 7, and 28 dpi (days post-insertion);</w:t>
      </w:r>
      <w:r w:rsidR="00F4413B">
        <w:rPr>
          <w:rFonts w:ascii="Times New Roman" w:hAnsi="Times New Roman" w:cs="Times New Roman"/>
          <w:sz w:val="24"/>
          <w:szCs w:val="24"/>
        </w:rPr>
        <w:t xml:space="preserve"> degrees of freedom = 3, F-value = 33.44,</w:t>
      </w:r>
      <w:r>
        <w:rPr>
          <w:rFonts w:ascii="Times New Roman" w:hAnsi="Times New Roman" w:cs="Times New Roman"/>
          <w:sz w:val="24"/>
          <w:szCs w:val="24"/>
        </w:rPr>
        <w:t xml:space="preserve"> significance </w:t>
      </w:r>
      <w:r>
        <w:rPr>
          <w:rFonts w:ascii="Times New Roman" w:hAnsi="Times New Roman" w:cs="Times New Roman"/>
          <w:i/>
          <w:sz w:val="24"/>
          <w:szCs w:val="24"/>
        </w:rPr>
        <w:t>p&lt;</w:t>
      </w:r>
      <w:r>
        <w:rPr>
          <w:rFonts w:ascii="Times New Roman" w:hAnsi="Times New Roman" w:cs="Times New Roman"/>
          <w:sz w:val="24"/>
          <w:szCs w:val="24"/>
        </w:rPr>
        <w:t xml:space="preserve">0.05;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3 per time point. Significant p-values are bolded and italicized.</w:t>
      </w:r>
    </w:p>
    <w:p w14:paraId="3F768FD4" w14:textId="77777777" w:rsidR="00554419" w:rsidRDefault="00554419" w:rsidP="00BB1B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5100" w:type="dxa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</w:tblGrid>
      <w:tr w:rsidR="00554419" w:rsidRPr="00554419" w14:paraId="3BD33BC8" w14:textId="77777777" w:rsidTr="00554419">
        <w:trPr>
          <w:trHeight w:val="318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345E1" w14:textId="77777777" w:rsidR="00554419" w:rsidRPr="00554419" w:rsidRDefault="00554419" w:rsidP="00554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0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C7C25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ized IgG Intensity</w:t>
            </w:r>
          </w:p>
        </w:tc>
      </w:tr>
      <w:tr w:rsidR="00554419" w:rsidRPr="00554419" w14:paraId="420BA9FF" w14:textId="77777777" w:rsidTr="00554419">
        <w:trPr>
          <w:trHeight w:val="318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9452B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F5079" w14:textId="77777777" w:rsidR="00554419" w:rsidRPr="00554419" w:rsidRDefault="00554419" w:rsidP="00554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F013B" w14:textId="77777777" w:rsidR="00554419" w:rsidRPr="00554419" w:rsidRDefault="00554419" w:rsidP="00554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F1505" w14:textId="77777777" w:rsidR="00554419" w:rsidRPr="00554419" w:rsidRDefault="00554419" w:rsidP="00554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61976" w14:textId="77777777" w:rsidR="00554419" w:rsidRPr="00554419" w:rsidRDefault="00554419" w:rsidP="00554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</w:tr>
      <w:tr w:rsidR="00554419" w:rsidRPr="00554419" w14:paraId="136C9842" w14:textId="77777777" w:rsidTr="00554419">
        <w:trPr>
          <w:trHeight w:val="309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6537" w14:textId="77777777" w:rsidR="00554419" w:rsidRPr="00554419" w:rsidRDefault="00554419" w:rsidP="00554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p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D70F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1964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7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DAFD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9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BE3B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2574</w:t>
            </w:r>
          </w:p>
        </w:tc>
      </w:tr>
      <w:tr w:rsidR="00554419" w:rsidRPr="00554419" w14:paraId="05205461" w14:textId="77777777" w:rsidTr="00554419">
        <w:trPr>
          <w:trHeight w:val="309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CB25" w14:textId="77777777" w:rsidR="00554419" w:rsidRPr="00554419" w:rsidRDefault="00554419" w:rsidP="00554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1E40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7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4A47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5524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7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2DA2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3.2E-05</w:t>
            </w:r>
          </w:p>
        </w:tc>
      </w:tr>
      <w:tr w:rsidR="00554419" w:rsidRPr="00554419" w14:paraId="6578CD7B" w14:textId="77777777" w:rsidTr="00554419">
        <w:trPr>
          <w:trHeight w:val="309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CD61" w14:textId="77777777" w:rsidR="00554419" w:rsidRPr="00554419" w:rsidRDefault="00554419" w:rsidP="00554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C84D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9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DF13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7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E972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7289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846</w:t>
            </w:r>
          </w:p>
        </w:tc>
      </w:tr>
      <w:tr w:rsidR="00554419" w:rsidRPr="00554419" w14:paraId="57206E57" w14:textId="77777777" w:rsidTr="00554419">
        <w:trPr>
          <w:trHeight w:val="318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FCE1C" w14:textId="77777777" w:rsidR="00554419" w:rsidRPr="00554419" w:rsidRDefault="00554419" w:rsidP="00554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dp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2ED9F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25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2EAB8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3.2E-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35549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8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B8D17" w14:textId="77777777" w:rsidR="00554419" w:rsidRPr="00554419" w:rsidRDefault="00554419" w:rsidP="005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</w:tbl>
    <w:p w14:paraId="69A5E481" w14:textId="274134ED" w:rsidR="00BB1B33" w:rsidRPr="004448C5" w:rsidRDefault="00554419" w:rsidP="00C50E3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47A8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14</w:t>
      </w:r>
      <w:r w:rsidRPr="00A647A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esults of unequal variance t-test of normalized IgG intensity within </w:t>
      </w:r>
      <w:r w:rsidRPr="00A647A8">
        <w:rPr>
          <w:rFonts w:ascii="Times New Roman" w:hAnsi="Times New Roman" w:cs="Times New Roman"/>
          <w:sz w:val="24"/>
          <w:szCs w:val="24"/>
        </w:rPr>
        <w:t>50 μm</w:t>
      </w:r>
      <w:r>
        <w:rPr>
          <w:rFonts w:ascii="Times New Roman" w:hAnsi="Times New Roman" w:cs="Times New Roman"/>
          <w:sz w:val="24"/>
          <w:szCs w:val="24"/>
        </w:rPr>
        <w:t xml:space="preserve"> from the probe hole over 1, 3, 7, and 28 dpi (days post-insertion); significance </w:t>
      </w:r>
      <w:r>
        <w:rPr>
          <w:rFonts w:ascii="Times New Roman" w:hAnsi="Times New Roman" w:cs="Times New Roman"/>
          <w:i/>
          <w:sz w:val="24"/>
          <w:szCs w:val="24"/>
        </w:rPr>
        <w:t>p&lt;</w:t>
      </w:r>
      <w:r>
        <w:rPr>
          <w:rFonts w:ascii="Times New Roman" w:hAnsi="Times New Roman" w:cs="Times New Roman"/>
          <w:sz w:val="24"/>
          <w:szCs w:val="24"/>
        </w:rPr>
        <w:t xml:space="preserve">0.05;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3 per time point. Significant p-va</w:t>
      </w:r>
      <w:r w:rsidR="00F4413B">
        <w:rPr>
          <w:rFonts w:ascii="Times New Roman" w:hAnsi="Times New Roman" w:cs="Times New Roman"/>
          <w:sz w:val="24"/>
          <w:szCs w:val="24"/>
        </w:rPr>
        <w:t>lues are bolded and italicized.</w:t>
      </w:r>
    </w:p>
    <w:sectPr w:rsidR="00BB1B33" w:rsidRPr="004448C5" w:rsidSect="00E40677">
      <w:headerReference w:type="default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874F328" w16cid:durableId="205C5174"/>
  <w16cid:commentId w16cid:paraId="00DB8F7B" w16cid:durableId="205C5175"/>
  <w16cid:commentId w16cid:paraId="373349D3" w16cid:durableId="205C5176"/>
  <w16cid:commentId w16cid:paraId="348DD900" w16cid:durableId="205C5177"/>
  <w16cid:commentId w16cid:paraId="1C410CA6" w16cid:durableId="205C5178"/>
  <w16cid:commentId w16cid:paraId="3CD7EB83" w16cid:durableId="205C5179"/>
  <w16cid:commentId w16cid:paraId="71F3AD96" w16cid:durableId="205C517A"/>
  <w16cid:commentId w16cid:paraId="37F5EA08" w16cid:durableId="205DEFC5"/>
  <w16cid:commentId w16cid:paraId="47D2A5BA" w16cid:durableId="205C517B"/>
  <w16cid:commentId w16cid:paraId="05E85A18" w16cid:durableId="205C517C"/>
  <w16cid:commentId w16cid:paraId="22107F94" w16cid:durableId="205C517D"/>
  <w16cid:commentId w16cid:paraId="53132DC4" w16cid:durableId="205C517E"/>
  <w16cid:commentId w16cid:paraId="325ED501" w16cid:durableId="205C517F"/>
  <w16cid:commentId w16cid:paraId="1CEF4EB8" w16cid:durableId="205DEFCB"/>
  <w16cid:commentId w16cid:paraId="48EE1E1E" w16cid:durableId="205C5180"/>
  <w16cid:commentId w16cid:paraId="76D324FD" w16cid:durableId="205DEFCD"/>
  <w16cid:commentId w16cid:paraId="7A9DAE58" w16cid:durableId="205C5181"/>
  <w16cid:commentId w16cid:paraId="799A6231" w16cid:durableId="205DEFCF"/>
  <w16cid:commentId w16cid:paraId="177E9F76" w16cid:durableId="205C5182"/>
  <w16cid:commentId w16cid:paraId="3240DCDE" w16cid:durableId="205DEFD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ADEC2B" w14:textId="77777777" w:rsidR="00126591" w:rsidRDefault="00126591" w:rsidP="00833A7D">
      <w:pPr>
        <w:spacing w:after="0" w:line="240" w:lineRule="auto"/>
      </w:pPr>
      <w:r>
        <w:separator/>
      </w:r>
    </w:p>
  </w:endnote>
  <w:endnote w:type="continuationSeparator" w:id="0">
    <w:p w14:paraId="3400DE18" w14:textId="77777777" w:rsidR="00126591" w:rsidRDefault="00126591" w:rsidP="00833A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0630916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73C34230" w14:textId="3823A2D9" w:rsidR="007071DC" w:rsidRPr="00833A7D" w:rsidRDefault="007071DC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833A7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33A7D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833A7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5A7445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833A7D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3262B8F3" w14:textId="77777777" w:rsidR="007071DC" w:rsidRDefault="007071DC" w:rsidP="00833A7D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29F862" w14:textId="77777777" w:rsidR="00126591" w:rsidRDefault="00126591" w:rsidP="00833A7D">
      <w:pPr>
        <w:spacing w:after="0" w:line="240" w:lineRule="auto"/>
      </w:pPr>
      <w:r>
        <w:separator/>
      </w:r>
    </w:p>
  </w:footnote>
  <w:footnote w:type="continuationSeparator" w:id="0">
    <w:p w14:paraId="39973CB0" w14:textId="77777777" w:rsidR="00126591" w:rsidRDefault="00126591" w:rsidP="00833A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A11FE9" w14:textId="45EE4C82" w:rsidR="007071DC" w:rsidRDefault="007071DC">
    <w:pPr>
      <w:pStyle w:val="Header"/>
      <w:jc w:val="right"/>
    </w:pPr>
  </w:p>
  <w:p w14:paraId="55430708" w14:textId="77777777" w:rsidR="007071DC" w:rsidRDefault="007071D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E24CD2"/>
    <w:multiLevelType w:val="hybridMultilevel"/>
    <w:tmpl w:val="E9ECA1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azz0e24esrauef0a9vata7zp2s0d2ezspx&quot;&gt;My EndNote Library-Saved-Saved-Saved&lt;record-ids&gt;&lt;item&gt;9&lt;/item&gt;&lt;item&gt;32&lt;/item&gt;&lt;item&gt;49&lt;/item&gt;&lt;item&gt;50&lt;/item&gt;&lt;item&gt;59&lt;/item&gt;&lt;item&gt;61&lt;/item&gt;&lt;item&gt;98&lt;/item&gt;&lt;item&gt;128&lt;/item&gt;&lt;item&gt;134&lt;/item&gt;&lt;item&gt;144&lt;/item&gt;&lt;item&gt;145&lt;/item&gt;&lt;item&gt;331&lt;/item&gt;&lt;item&gt;385&lt;/item&gt;&lt;item&gt;438&lt;/item&gt;&lt;item&gt;674&lt;/item&gt;&lt;item&gt;914&lt;/item&gt;&lt;item&gt;960&lt;/item&gt;&lt;item&gt;1025&lt;/item&gt;&lt;item&gt;1032&lt;/item&gt;&lt;item&gt;1073&lt;/item&gt;&lt;item&gt;1323&lt;/item&gt;&lt;item&gt;1327&lt;/item&gt;&lt;item&gt;1342&lt;/item&gt;&lt;item&gt;1349&lt;/item&gt;&lt;item&gt;1376&lt;/item&gt;&lt;item&gt;1381&lt;/item&gt;&lt;item&gt;1406&lt;/item&gt;&lt;item&gt;1548&lt;/item&gt;&lt;item&gt;1890&lt;/item&gt;&lt;item&gt;1925&lt;/item&gt;&lt;item&gt;1952&lt;/item&gt;&lt;item&gt;1953&lt;/item&gt;&lt;item&gt;1982&lt;/item&gt;&lt;item&gt;1985&lt;/item&gt;&lt;item&gt;2001&lt;/item&gt;&lt;item&gt;2002&lt;/item&gt;&lt;item&gt;2003&lt;/item&gt;&lt;item&gt;2005&lt;/item&gt;&lt;item&gt;2007&lt;/item&gt;&lt;/record-ids&gt;&lt;/item&gt;&lt;/Libraries&gt;"/>
  </w:docVars>
  <w:rsids>
    <w:rsidRoot w:val="00E40677"/>
    <w:rsid w:val="000062A9"/>
    <w:rsid w:val="000138E9"/>
    <w:rsid w:val="0001524C"/>
    <w:rsid w:val="0002544B"/>
    <w:rsid w:val="00031E37"/>
    <w:rsid w:val="000415C7"/>
    <w:rsid w:val="00044CE7"/>
    <w:rsid w:val="000605A4"/>
    <w:rsid w:val="00063509"/>
    <w:rsid w:val="0006494E"/>
    <w:rsid w:val="000679C0"/>
    <w:rsid w:val="000815F2"/>
    <w:rsid w:val="00081CE8"/>
    <w:rsid w:val="000902CE"/>
    <w:rsid w:val="000940FF"/>
    <w:rsid w:val="00095009"/>
    <w:rsid w:val="000A4D19"/>
    <w:rsid w:val="000C0083"/>
    <w:rsid w:val="000D5357"/>
    <w:rsid w:val="000F1EF2"/>
    <w:rsid w:val="00113E48"/>
    <w:rsid w:val="00115559"/>
    <w:rsid w:val="00123B8F"/>
    <w:rsid w:val="001244EC"/>
    <w:rsid w:val="00126591"/>
    <w:rsid w:val="0013395F"/>
    <w:rsid w:val="001352E4"/>
    <w:rsid w:val="00140AD7"/>
    <w:rsid w:val="00140CC2"/>
    <w:rsid w:val="00142AB9"/>
    <w:rsid w:val="00147E14"/>
    <w:rsid w:val="00147E70"/>
    <w:rsid w:val="00153159"/>
    <w:rsid w:val="001538C0"/>
    <w:rsid w:val="001665F4"/>
    <w:rsid w:val="00171C29"/>
    <w:rsid w:val="00172081"/>
    <w:rsid w:val="0018082C"/>
    <w:rsid w:val="00185FCF"/>
    <w:rsid w:val="0019247A"/>
    <w:rsid w:val="00192955"/>
    <w:rsid w:val="001951A8"/>
    <w:rsid w:val="00195C0E"/>
    <w:rsid w:val="001A1C86"/>
    <w:rsid w:val="001A2543"/>
    <w:rsid w:val="001A6E6F"/>
    <w:rsid w:val="001B60DE"/>
    <w:rsid w:val="001C70AD"/>
    <w:rsid w:val="001E0510"/>
    <w:rsid w:val="001F37B8"/>
    <w:rsid w:val="00214388"/>
    <w:rsid w:val="002206A5"/>
    <w:rsid w:val="00220F40"/>
    <w:rsid w:val="00222482"/>
    <w:rsid w:val="002253F5"/>
    <w:rsid w:val="00225A39"/>
    <w:rsid w:val="00226533"/>
    <w:rsid w:val="002267D1"/>
    <w:rsid w:val="00226BD6"/>
    <w:rsid w:val="00232B56"/>
    <w:rsid w:val="0023729C"/>
    <w:rsid w:val="002378F3"/>
    <w:rsid w:val="00244529"/>
    <w:rsid w:val="00251BB8"/>
    <w:rsid w:val="00251FCC"/>
    <w:rsid w:val="002532C6"/>
    <w:rsid w:val="002552AD"/>
    <w:rsid w:val="00260AE9"/>
    <w:rsid w:val="00261E40"/>
    <w:rsid w:val="00262A0A"/>
    <w:rsid w:val="00262D2D"/>
    <w:rsid w:val="00266798"/>
    <w:rsid w:val="00267A22"/>
    <w:rsid w:val="00271F69"/>
    <w:rsid w:val="002729DF"/>
    <w:rsid w:val="00272A3A"/>
    <w:rsid w:val="00280CB7"/>
    <w:rsid w:val="00281038"/>
    <w:rsid w:val="002810A7"/>
    <w:rsid w:val="00281308"/>
    <w:rsid w:val="002865E7"/>
    <w:rsid w:val="002871DA"/>
    <w:rsid w:val="00294395"/>
    <w:rsid w:val="00297D27"/>
    <w:rsid w:val="002A41A4"/>
    <w:rsid w:val="002B1BF3"/>
    <w:rsid w:val="002B2F74"/>
    <w:rsid w:val="002B5905"/>
    <w:rsid w:val="002C15D1"/>
    <w:rsid w:val="002C53B7"/>
    <w:rsid w:val="002C5A5D"/>
    <w:rsid w:val="002D623A"/>
    <w:rsid w:val="00303DF3"/>
    <w:rsid w:val="0031044A"/>
    <w:rsid w:val="0031431B"/>
    <w:rsid w:val="00321ACF"/>
    <w:rsid w:val="00332FE3"/>
    <w:rsid w:val="003426D8"/>
    <w:rsid w:val="0034344E"/>
    <w:rsid w:val="0034386A"/>
    <w:rsid w:val="0034399D"/>
    <w:rsid w:val="0035057A"/>
    <w:rsid w:val="0035434E"/>
    <w:rsid w:val="0036021B"/>
    <w:rsid w:val="0037180A"/>
    <w:rsid w:val="00387140"/>
    <w:rsid w:val="0039122D"/>
    <w:rsid w:val="00393FB9"/>
    <w:rsid w:val="003A2191"/>
    <w:rsid w:val="003A27BB"/>
    <w:rsid w:val="003B16C9"/>
    <w:rsid w:val="003B226F"/>
    <w:rsid w:val="003C5A84"/>
    <w:rsid w:val="003C6528"/>
    <w:rsid w:val="003D2B72"/>
    <w:rsid w:val="003D72E3"/>
    <w:rsid w:val="003E104C"/>
    <w:rsid w:val="003E4471"/>
    <w:rsid w:val="003E77F6"/>
    <w:rsid w:val="003F00C8"/>
    <w:rsid w:val="00406E58"/>
    <w:rsid w:val="00407B17"/>
    <w:rsid w:val="00413215"/>
    <w:rsid w:val="00414947"/>
    <w:rsid w:val="00425ADE"/>
    <w:rsid w:val="004263FB"/>
    <w:rsid w:val="00430E67"/>
    <w:rsid w:val="00442652"/>
    <w:rsid w:val="004448C5"/>
    <w:rsid w:val="00444D7C"/>
    <w:rsid w:val="004472CC"/>
    <w:rsid w:val="0045059E"/>
    <w:rsid w:val="00450A22"/>
    <w:rsid w:val="00452634"/>
    <w:rsid w:val="00470DCD"/>
    <w:rsid w:val="0047459E"/>
    <w:rsid w:val="00477108"/>
    <w:rsid w:val="00481634"/>
    <w:rsid w:val="004A0920"/>
    <w:rsid w:val="004B6CB6"/>
    <w:rsid w:val="004E30E7"/>
    <w:rsid w:val="004E7CDB"/>
    <w:rsid w:val="004F7591"/>
    <w:rsid w:val="00520211"/>
    <w:rsid w:val="00522AF2"/>
    <w:rsid w:val="00530D00"/>
    <w:rsid w:val="00534C9D"/>
    <w:rsid w:val="00542767"/>
    <w:rsid w:val="00543DEA"/>
    <w:rsid w:val="005466EC"/>
    <w:rsid w:val="0055146F"/>
    <w:rsid w:val="00554419"/>
    <w:rsid w:val="00556098"/>
    <w:rsid w:val="005577A4"/>
    <w:rsid w:val="005843E5"/>
    <w:rsid w:val="00585C52"/>
    <w:rsid w:val="005A3563"/>
    <w:rsid w:val="005A41E3"/>
    <w:rsid w:val="005A4C68"/>
    <w:rsid w:val="005A6D3F"/>
    <w:rsid w:val="005A7445"/>
    <w:rsid w:val="005B1D76"/>
    <w:rsid w:val="005B5643"/>
    <w:rsid w:val="005C0C0A"/>
    <w:rsid w:val="005C2458"/>
    <w:rsid w:val="005C3989"/>
    <w:rsid w:val="005C4C40"/>
    <w:rsid w:val="005C6D04"/>
    <w:rsid w:val="005D5123"/>
    <w:rsid w:val="005D7AA7"/>
    <w:rsid w:val="005D7E24"/>
    <w:rsid w:val="005E14FB"/>
    <w:rsid w:val="005E2B3A"/>
    <w:rsid w:val="005E2DAB"/>
    <w:rsid w:val="005F0176"/>
    <w:rsid w:val="006105D2"/>
    <w:rsid w:val="0061302C"/>
    <w:rsid w:val="00616DC1"/>
    <w:rsid w:val="00627F08"/>
    <w:rsid w:val="00631CFF"/>
    <w:rsid w:val="00635983"/>
    <w:rsid w:val="00641FEB"/>
    <w:rsid w:val="006434A9"/>
    <w:rsid w:val="006544F8"/>
    <w:rsid w:val="0066540B"/>
    <w:rsid w:val="0067719F"/>
    <w:rsid w:val="00684228"/>
    <w:rsid w:val="00692C3F"/>
    <w:rsid w:val="00694B39"/>
    <w:rsid w:val="00696AC0"/>
    <w:rsid w:val="006A22DB"/>
    <w:rsid w:val="006A4078"/>
    <w:rsid w:val="006C09B8"/>
    <w:rsid w:val="006E672F"/>
    <w:rsid w:val="006E7631"/>
    <w:rsid w:val="006F6703"/>
    <w:rsid w:val="00700ACB"/>
    <w:rsid w:val="00703CFE"/>
    <w:rsid w:val="007071DC"/>
    <w:rsid w:val="00710ACC"/>
    <w:rsid w:val="007152F7"/>
    <w:rsid w:val="00716FE1"/>
    <w:rsid w:val="00723C13"/>
    <w:rsid w:val="00732C8E"/>
    <w:rsid w:val="00740D35"/>
    <w:rsid w:val="007415D4"/>
    <w:rsid w:val="007515DA"/>
    <w:rsid w:val="00756394"/>
    <w:rsid w:val="00763789"/>
    <w:rsid w:val="007747DC"/>
    <w:rsid w:val="00776107"/>
    <w:rsid w:val="00784D01"/>
    <w:rsid w:val="00793036"/>
    <w:rsid w:val="0079443B"/>
    <w:rsid w:val="007A2D2E"/>
    <w:rsid w:val="007A7ED9"/>
    <w:rsid w:val="007B4002"/>
    <w:rsid w:val="007B65C5"/>
    <w:rsid w:val="007B6B0A"/>
    <w:rsid w:val="007C5C02"/>
    <w:rsid w:val="007E1337"/>
    <w:rsid w:val="007E2C34"/>
    <w:rsid w:val="007F62A5"/>
    <w:rsid w:val="007F7B87"/>
    <w:rsid w:val="0080764C"/>
    <w:rsid w:val="00807745"/>
    <w:rsid w:val="00807C2B"/>
    <w:rsid w:val="00817BB6"/>
    <w:rsid w:val="00833A7D"/>
    <w:rsid w:val="008344E9"/>
    <w:rsid w:val="00835780"/>
    <w:rsid w:val="00836135"/>
    <w:rsid w:val="00843942"/>
    <w:rsid w:val="0084567E"/>
    <w:rsid w:val="008503B8"/>
    <w:rsid w:val="00853C58"/>
    <w:rsid w:val="00853F86"/>
    <w:rsid w:val="0085779D"/>
    <w:rsid w:val="008676A1"/>
    <w:rsid w:val="00871030"/>
    <w:rsid w:val="00882798"/>
    <w:rsid w:val="00885610"/>
    <w:rsid w:val="00886FE1"/>
    <w:rsid w:val="008A0458"/>
    <w:rsid w:val="008A0ECC"/>
    <w:rsid w:val="008A4CF0"/>
    <w:rsid w:val="008A6D32"/>
    <w:rsid w:val="008B0C33"/>
    <w:rsid w:val="008B60F5"/>
    <w:rsid w:val="008B789C"/>
    <w:rsid w:val="008C523B"/>
    <w:rsid w:val="008D1440"/>
    <w:rsid w:val="008D570D"/>
    <w:rsid w:val="008E0EB7"/>
    <w:rsid w:val="008E21F8"/>
    <w:rsid w:val="008E2DEB"/>
    <w:rsid w:val="008E597E"/>
    <w:rsid w:val="008E64B5"/>
    <w:rsid w:val="008E7764"/>
    <w:rsid w:val="008E7F66"/>
    <w:rsid w:val="008F0EBE"/>
    <w:rsid w:val="008F1DB0"/>
    <w:rsid w:val="008F4DE5"/>
    <w:rsid w:val="008F6974"/>
    <w:rsid w:val="009001A4"/>
    <w:rsid w:val="0090195A"/>
    <w:rsid w:val="00903674"/>
    <w:rsid w:val="00906A24"/>
    <w:rsid w:val="00914509"/>
    <w:rsid w:val="00922D63"/>
    <w:rsid w:val="00947E61"/>
    <w:rsid w:val="00952E2E"/>
    <w:rsid w:val="0096220E"/>
    <w:rsid w:val="00965913"/>
    <w:rsid w:val="00973AFA"/>
    <w:rsid w:val="00976E13"/>
    <w:rsid w:val="00981937"/>
    <w:rsid w:val="009905FC"/>
    <w:rsid w:val="009915D4"/>
    <w:rsid w:val="0099346A"/>
    <w:rsid w:val="00994CA9"/>
    <w:rsid w:val="0099559E"/>
    <w:rsid w:val="009964B3"/>
    <w:rsid w:val="009A0437"/>
    <w:rsid w:val="009A18CB"/>
    <w:rsid w:val="009A60F0"/>
    <w:rsid w:val="009B12E3"/>
    <w:rsid w:val="009B2B92"/>
    <w:rsid w:val="009B7725"/>
    <w:rsid w:val="009B7AE1"/>
    <w:rsid w:val="009C277A"/>
    <w:rsid w:val="009E67C6"/>
    <w:rsid w:val="009E692D"/>
    <w:rsid w:val="009F09A5"/>
    <w:rsid w:val="009F123F"/>
    <w:rsid w:val="00A04A59"/>
    <w:rsid w:val="00A07B2F"/>
    <w:rsid w:val="00A10697"/>
    <w:rsid w:val="00A12929"/>
    <w:rsid w:val="00A1485B"/>
    <w:rsid w:val="00A15E3A"/>
    <w:rsid w:val="00A2476E"/>
    <w:rsid w:val="00A25BC3"/>
    <w:rsid w:val="00A318CF"/>
    <w:rsid w:val="00A32E16"/>
    <w:rsid w:val="00A501EF"/>
    <w:rsid w:val="00A50BC5"/>
    <w:rsid w:val="00A518E7"/>
    <w:rsid w:val="00A51F1D"/>
    <w:rsid w:val="00A61DA2"/>
    <w:rsid w:val="00A62DE1"/>
    <w:rsid w:val="00A64B0D"/>
    <w:rsid w:val="00A72D52"/>
    <w:rsid w:val="00A826ED"/>
    <w:rsid w:val="00A87F5B"/>
    <w:rsid w:val="00A9059D"/>
    <w:rsid w:val="00A97EFC"/>
    <w:rsid w:val="00AA09F6"/>
    <w:rsid w:val="00AA207D"/>
    <w:rsid w:val="00AA2A98"/>
    <w:rsid w:val="00AA3859"/>
    <w:rsid w:val="00AA41E8"/>
    <w:rsid w:val="00AA5809"/>
    <w:rsid w:val="00AB21FF"/>
    <w:rsid w:val="00AC7A81"/>
    <w:rsid w:val="00AD1171"/>
    <w:rsid w:val="00AD42CD"/>
    <w:rsid w:val="00AD7A09"/>
    <w:rsid w:val="00AE220C"/>
    <w:rsid w:val="00AE74C9"/>
    <w:rsid w:val="00AF18B2"/>
    <w:rsid w:val="00AF26BB"/>
    <w:rsid w:val="00AF572A"/>
    <w:rsid w:val="00AF6877"/>
    <w:rsid w:val="00B0051B"/>
    <w:rsid w:val="00B045B6"/>
    <w:rsid w:val="00B111FF"/>
    <w:rsid w:val="00B15566"/>
    <w:rsid w:val="00B20875"/>
    <w:rsid w:val="00B209D6"/>
    <w:rsid w:val="00B20B97"/>
    <w:rsid w:val="00B3080D"/>
    <w:rsid w:val="00B31CDB"/>
    <w:rsid w:val="00B336EC"/>
    <w:rsid w:val="00B371DA"/>
    <w:rsid w:val="00B37BA1"/>
    <w:rsid w:val="00B429BA"/>
    <w:rsid w:val="00B46497"/>
    <w:rsid w:val="00B56594"/>
    <w:rsid w:val="00B60801"/>
    <w:rsid w:val="00B62293"/>
    <w:rsid w:val="00B64299"/>
    <w:rsid w:val="00B64477"/>
    <w:rsid w:val="00B709F4"/>
    <w:rsid w:val="00B7568B"/>
    <w:rsid w:val="00B80B59"/>
    <w:rsid w:val="00B81707"/>
    <w:rsid w:val="00B8358C"/>
    <w:rsid w:val="00B94A64"/>
    <w:rsid w:val="00BA28B3"/>
    <w:rsid w:val="00BA43CC"/>
    <w:rsid w:val="00BA5F04"/>
    <w:rsid w:val="00BA677E"/>
    <w:rsid w:val="00BB19DB"/>
    <w:rsid w:val="00BB1B33"/>
    <w:rsid w:val="00BB30D1"/>
    <w:rsid w:val="00BB56E5"/>
    <w:rsid w:val="00BC249C"/>
    <w:rsid w:val="00BC53F6"/>
    <w:rsid w:val="00BD48E8"/>
    <w:rsid w:val="00BE6B9D"/>
    <w:rsid w:val="00C006FA"/>
    <w:rsid w:val="00C03082"/>
    <w:rsid w:val="00C047EF"/>
    <w:rsid w:val="00C05310"/>
    <w:rsid w:val="00C079A0"/>
    <w:rsid w:val="00C14529"/>
    <w:rsid w:val="00C1753A"/>
    <w:rsid w:val="00C17E09"/>
    <w:rsid w:val="00C2672B"/>
    <w:rsid w:val="00C31E06"/>
    <w:rsid w:val="00C37627"/>
    <w:rsid w:val="00C4532D"/>
    <w:rsid w:val="00C50E3E"/>
    <w:rsid w:val="00C60669"/>
    <w:rsid w:val="00C6452A"/>
    <w:rsid w:val="00C752D2"/>
    <w:rsid w:val="00C800E2"/>
    <w:rsid w:val="00C84340"/>
    <w:rsid w:val="00C905BF"/>
    <w:rsid w:val="00C90849"/>
    <w:rsid w:val="00CA697A"/>
    <w:rsid w:val="00CA7F02"/>
    <w:rsid w:val="00CB5A88"/>
    <w:rsid w:val="00CF075F"/>
    <w:rsid w:val="00D04151"/>
    <w:rsid w:val="00D07708"/>
    <w:rsid w:val="00D07728"/>
    <w:rsid w:val="00D15783"/>
    <w:rsid w:val="00D2051C"/>
    <w:rsid w:val="00D2533C"/>
    <w:rsid w:val="00D26120"/>
    <w:rsid w:val="00D302CD"/>
    <w:rsid w:val="00D35D32"/>
    <w:rsid w:val="00D36C86"/>
    <w:rsid w:val="00D460F9"/>
    <w:rsid w:val="00D50294"/>
    <w:rsid w:val="00D55652"/>
    <w:rsid w:val="00D64E0D"/>
    <w:rsid w:val="00D67776"/>
    <w:rsid w:val="00D70974"/>
    <w:rsid w:val="00D92E7B"/>
    <w:rsid w:val="00DA4DF8"/>
    <w:rsid w:val="00DB61FF"/>
    <w:rsid w:val="00DC1675"/>
    <w:rsid w:val="00DC1815"/>
    <w:rsid w:val="00DD058B"/>
    <w:rsid w:val="00DD35B7"/>
    <w:rsid w:val="00DD3F1E"/>
    <w:rsid w:val="00DD409B"/>
    <w:rsid w:val="00DE1C67"/>
    <w:rsid w:val="00DE508B"/>
    <w:rsid w:val="00DF2858"/>
    <w:rsid w:val="00DF6B66"/>
    <w:rsid w:val="00E02F7A"/>
    <w:rsid w:val="00E07B34"/>
    <w:rsid w:val="00E1300B"/>
    <w:rsid w:val="00E13BA1"/>
    <w:rsid w:val="00E16A30"/>
    <w:rsid w:val="00E21EF2"/>
    <w:rsid w:val="00E26842"/>
    <w:rsid w:val="00E355A1"/>
    <w:rsid w:val="00E40677"/>
    <w:rsid w:val="00E40C8B"/>
    <w:rsid w:val="00E4571B"/>
    <w:rsid w:val="00E51C54"/>
    <w:rsid w:val="00E533D6"/>
    <w:rsid w:val="00E53E8F"/>
    <w:rsid w:val="00E70B21"/>
    <w:rsid w:val="00E7103D"/>
    <w:rsid w:val="00E877ED"/>
    <w:rsid w:val="00E87FEE"/>
    <w:rsid w:val="00E968A9"/>
    <w:rsid w:val="00E96F04"/>
    <w:rsid w:val="00EA0C75"/>
    <w:rsid w:val="00EB16B0"/>
    <w:rsid w:val="00EB16DC"/>
    <w:rsid w:val="00EB4270"/>
    <w:rsid w:val="00EC131B"/>
    <w:rsid w:val="00ED00E1"/>
    <w:rsid w:val="00ED22DA"/>
    <w:rsid w:val="00ED5390"/>
    <w:rsid w:val="00EE4AD9"/>
    <w:rsid w:val="00EE60B1"/>
    <w:rsid w:val="00EF4947"/>
    <w:rsid w:val="00F07133"/>
    <w:rsid w:val="00F14B7B"/>
    <w:rsid w:val="00F16203"/>
    <w:rsid w:val="00F168DF"/>
    <w:rsid w:val="00F25C00"/>
    <w:rsid w:val="00F25F7D"/>
    <w:rsid w:val="00F33870"/>
    <w:rsid w:val="00F347DF"/>
    <w:rsid w:val="00F370D4"/>
    <w:rsid w:val="00F37826"/>
    <w:rsid w:val="00F4413B"/>
    <w:rsid w:val="00F51AB0"/>
    <w:rsid w:val="00F57C6C"/>
    <w:rsid w:val="00F67EAA"/>
    <w:rsid w:val="00F77E9B"/>
    <w:rsid w:val="00F87DC0"/>
    <w:rsid w:val="00F92269"/>
    <w:rsid w:val="00F92F16"/>
    <w:rsid w:val="00F9473C"/>
    <w:rsid w:val="00FA0E95"/>
    <w:rsid w:val="00FA7BF3"/>
    <w:rsid w:val="00FC2E4C"/>
    <w:rsid w:val="00FD502C"/>
    <w:rsid w:val="00FD6E4C"/>
    <w:rsid w:val="00FE1135"/>
    <w:rsid w:val="00FE35F3"/>
    <w:rsid w:val="00FE6CF7"/>
    <w:rsid w:val="00FF2BAE"/>
    <w:rsid w:val="00FF3793"/>
    <w:rsid w:val="00FF3B13"/>
    <w:rsid w:val="00FF526D"/>
    <w:rsid w:val="00FF6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90833C"/>
  <w15:chartTrackingRefBased/>
  <w15:docId w15:val="{D55B4008-D296-4524-BBAB-016CE340D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067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0677"/>
    <w:pPr>
      <w:ind w:left="720"/>
      <w:contextualSpacing/>
    </w:pPr>
  </w:style>
  <w:style w:type="table" w:styleId="TableGrid">
    <w:name w:val="Table Grid"/>
    <w:basedOn w:val="TableNormal"/>
    <w:uiPriority w:val="39"/>
    <w:rsid w:val="00D460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A4D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4D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4D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4D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4D1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4D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D1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64E0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4E0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64E0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64E0D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07B2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33A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3A7D"/>
  </w:style>
  <w:style w:type="paragraph" w:styleId="Footer">
    <w:name w:val="footer"/>
    <w:basedOn w:val="Normal"/>
    <w:link w:val="FooterChar"/>
    <w:uiPriority w:val="99"/>
    <w:unhideWhenUsed/>
    <w:rsid w:val="00833A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3A7D"/>
  </w:style>
  <w:style w:type="paragraph" w:styleId="Revision">
    <w:name w:val="Revision"/>
    <w:hidden/>
    <w:uiPriority w:val="99"/>
    <w:semiHidden/>
    <w:rsid w:val="0052021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E355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46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6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7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4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6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7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7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7D1D8AF9-CA71-4782-987B-0BFF96EEDC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991</Words>
  <Characters>11353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Wellman</dc:creator>
  <cp:keywords/>
  <dc:description/>
  <cp:lastModifiedBy>Kozai, Takashi Daniel Yoshida</cp:lastModifiedBy>
  <cp:revision>2</cp:revision>
  <cp:lastPrinted>2019-04-16T18:22:00Z</cp:lastPrinted>
  <dcterms:created xsi:type="dcterms:W3CDTF">2019-04-16T18:25:00Z</dcterms:created>
  <dcterms:modified xsi:type="dcterms:W3CDTF">2019-04-16T18:25:00Z</dcterms:modified>
</cp:coreProperties>
</file>